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E55A5" w14:textId="66295CB0" w:rsidR="00B268AD" w:rsidRPr="00DD2BCB" w:rsidRDefault="00B268AD" w:rsidP="00B268AD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Hlk156008502"/>
      <w:r w:rsidRPr="00DD2BCB">
        <w:rPr>
          <w:rFonts w:ascii="Times New Roman" w:eastAsia="Calibri" w:hAnsi="Times New Roman" w:cs="Times New Roman"/>
          <w:b/>
          <w:bCs/>
          <w:sz w:val="24"/>
          <w:szCs w:val="24"/>
        </w:rPr>
        <w:t>S3 Appendix. LLC unit root test</w:t>
      </w:r>
      <w:r w:rsidR="005C4F16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</w:p>
    <w:tbl>
      <w:tblPr>
        <w:tblStyle w:val="Style2"/>
        <w:tblW w:w="0" w:type="auto"/>
        <w:tblLook w:val="04A0" w:firstRow="1" w:lastRow="0" w:firstColumn="1" w:lastColumn="0" w:noHBand="0" w:noVBand="1"/>
      </w:tblPr>
      <w:tblGrid>
        <w:gridCol w:w="1522"/>
        <w:gridCol w:w="1209"/>
        <w:gridCol w:w="1219"/>
        <w:gridCol w:w="1283"/>
        <w:gridCol w:w="1417"/>
        <w:gridCol w:w="1210"/>
        <w:gridCol w:w="1222"/>
        <w:gridCol w:w="1210"/>
        <w:gridCol w:w="1222"/>
        <w:gridCol w:w="1222"/>
        <w:gridCol w:w="1222"/>
      </w:tblGrid>
      <w:tr w:rsidR="00B268AD" w:rsidRPr="00DD2BCB" w14:paraId="1FE176F0" w14:textId="77777777" w:rsidTr="006621C7">
        <w:trPr>
          <w:tblHeader/>
        </w:trPr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886D84" w14:textId="77777777" w:rsidR="00B268AD" w:rsidRPr="005C4F16" w:rsidRDefault="00B268AD" w:rsidP="005C4F16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DE1ADF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B9C683" w14:textId="1DED6CD3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DD2B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dAnxi</w:t>
            </w:r>
            <w:r w:rsidR="00DB0534" w:rsidRPr="00DD2B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e</w:t>
            </w:r>
            <w:r w:rsidRPr="00DD2B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ty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015FD6" w14:textId="58A573ED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DD2B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ddAnx</w:t>
            </w:r>
            <w:r w:rsidR="00DB0534" w:rsidRPr="00DD2B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e</w:t>
            </w:r>
            <w:r w:rsidRPr="00DD2B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it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C6832F" w14:textId="5E5D1FC4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DD2B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dddAnx</w:t>
            </w:r>
            <w:r w:rsidR="00DB0534" w:rsidRPr="00DD2B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e</w:t>
            </w:r>
            <w:r w:rsidRPr="00DD2B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ity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A39862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Win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19E09D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DD2B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dWine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CAA7FF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Beer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9BCDFB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DD2B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dBeer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3A090D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79FCBB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DD2B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dSpirit</w:t>
            </w:r>
            <w:proofErr w:type="spellEnd"/>
          </w:p>
        </w:tc>
      </w:tr>
      <w:tr w:rsidR="00B268AD" w:rsidRPr="00DD2BCB" w14:paraId="7A442740" w14:textId="77777777" w:rsidTr="006621C7"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9CA955" w14:textId="77777777" w:rsidR="00B268AD" w:rsidRPr="005C4F16" w:rsidRDefault="00B268AD" w:rsidP="005C4F16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frica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4018FB0B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1963B4AF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21174F54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64B145F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59594598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50CFC431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4DA65BD3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021D8732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41D83EF6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1FF44D3F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268AD" w:rsidRPr="00DD2BCB" w14:paraId="5ABE0432" w14:textId="77777777" w:rsidTr="006621C7"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A2B963" w14:textId="77777777" w:rsidR="00B268AD" w:rsidRPr="005C4F16" w:rsidRDefault="00B268AD" w:rsidP="005C4F16">
            <w:pPr>
              <w:spacing w:line="276" w:lineRule="auto"/>
              <w:ind w:firstLine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eychelles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AEDD9D" w14:textId="3A3EA589" w:rsidR="00B268AD" w:rsidRPr="00DD2BCB" w:rsidRDefault="003B222C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23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7890ED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5C931D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84902A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9B3974" w14:textId="5A1C04B8" w:rsidR="00B268AD" w:rsidRPr="00DD2BCB" w:rsidRDefault="003B222C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89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F7F8B3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0CBD00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BB77E6" w14:textId="64B2AD32" w:rsidR="00B268AD" w:rsidRPr="00DD2BCB" w:rsidRDefault="003B222C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F396A8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E79EA6" w14:textId="32E51F67" w:rsidR="00B268AD" w:rsidRPr="00DD2BCB" w:rsidRDefault="003B222C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</w:tr>
      <w:tr w:rsidR="00B268AD" w:rsidRPr="00DD2BCB" w14:paraId="317E7001" w14:textId="77777777" w:rsidTr="006621C7"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B3CD5A" w14:textId="77777777" w:rsidR="00B268AD" w:rsidRPr="005C4F16" w:rsidRDefault="00B268AD" w:rsidP="005C4F16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sia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9D1B4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EE8B2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1A359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44707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5AC23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99754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F387A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65453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DA9E0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AD947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268AD" w:rsidRPr="00DD2BCB" w14:paraId="33C36157" w14:textId="77777777" w:rsidTr="006621C7">
        <w:tc>
          <w:tcPr>
            <w:tcW w:w="1370" w:type="dxa"/>
            <w:tcBorders>
              <w:top w:val="single" w:sz="4" w:space="0" w:color="auto"/>
            </w:tcBorders>
            <w:hideMark/>
          </w:tcPr>
          <w:p w14:paraId="5A9BAFE7" w14:textId="77777777" w:rsidR="00B268AD" w:rsidRPr="005C4F16" w:rsidRDefault="00B268AD" w:rsidP="005C4F16">
            <w:pPr>
              <w:spacing w:line="276" w:lineRule="auto"/>
              <w:ind w:left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ahrain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  <w:hideMark/>
          </w:tcPr>
          <w:p w14:paraId="21B80D15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  <w:hideMark/>
          </w:tcPr>
          <w:p w14:paraId="2CDAA224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  <w:hideMark/>
          </w:tcPr>
          <w:p w14:paraId="5A8B0BCE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2350B7AD" w14:textId="5D780F8E" w:rsidR="00B268AD" w:rsidRPr="00DD2BCB" w:rsidRDefault="00B53C00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625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  <w:hideMark/>
          </w:tcPr>
          <w:p w14:paraId="6AA33984" w14:textId="4643CB3F" w:rsidR="00B268AD" w:rsidRPr="00DD2BCB" w:rsidRDefault="00B53C00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  <w:hideMark/>
          </w:tcPr>
          <w:p w14:paraId="12E27CB5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  <w:hideMark/>
          </w:tcPr>
          <w:p w14:paraId="15D6F9FB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  <w:hideMark/>
          </w:tcPr>
          <w:p w14:paraId="7340DDEF" w14:textId="1B01E89D" w:rsidR="00B268AD" w:rsidRPr="00DD2BCB" w:rsidRDefault="00B53C00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  <w:hideMark/>
          </w:tcPr>
          <w:p w14:paraId="1A8F0C2B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  <w:hideMark/>
          </w:tcPr>
          <w:p w14:paraId="7CD28849" w14:textId="7C683514" w:rsidR="00B268AD" w:rsidRPr="00DD2BCB" w:rsidRDefault="00B53C00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</w:tr>
      <w:tr w:rsidR="00B268AD" w:rsidRPr="00DD2BCB" w14:paraId="29D5C1CC" w14:textId="77777777" w:rsidTr="006621C7">
        <w:tc>
          <w:tcPr>
            <w:tcW w:w="1370" w:type="dxa"/>
            <w:hideMark/>
          </w:tcPr>
          <w:p w14:paraId="697A1427" w14:textId="77777777" w:rsidR="00B268AD" w:rsidRPr="005C4F16" w:rsidRDefault="00B268AD" w:rsidP="005C4F16">
            <w:pPr>
              <w:spacing w:line="276" w:lineRule="auto"/>
              <w:ind w:left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runei</w:t>
            </w:r>
          </w:p>
        </w:tc>
        <w:tc>
          <w:tcPr>
            <w:tcW w:w="1228" w:type="dxa"/>
            <w:vAlign w:val="center"/>
            <w:hideMark/>
          </w:tcPr>
          <w:p w14:paraId="0B641C4D" w14:textId="6BA31347" w:rsidR="00B268AD" w:rsidRPr="00DD2BCB" w:rsidRDefault="00B53C00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32" w:type="dxa"/>
            <w:vAlign w:val="center"/>
            <w:hideMark/>
          </w:tcPr>
          <w:p w14:paraId="1A9E5A51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47FB8C93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184CB141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5138D9E3" w14:textId="4D67B5D3" w:rsidR="00B268AD" w:rsidRPr="00DD2BCB" w:rsidRDefault="00B53C00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896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243" w:type="dxa"/>
            <w:vAlign w:val="center"/>
            <w:hideMark/>
          </w:tcPr>
          <w:p w14:paraId="0D0BBA0D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15ED3D5F" w14:textId="37D34E40" w:rsidR="00B268AD" w:rsidRPr="00DD2BCB" w:rsidRDefault="00B53C00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89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243" w:type="dxa"/>
            <w:vAlign w:val="center"/>
            <w:hideMark/>
          </w:tcPr>
          <w:p w14:paraId="49582547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559ADE5F" w14:textId="32FD95A0" w:rsidR="00B268AD" w:rsidRPr="00DD2BCB" w:rsidRDefault="00B53C00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89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243" w:type="dxa"/>
            <w:vAlign w:val="center"/>
            <w:hideMark/>
          </w:tcPr>
          <w:p w14:paraId="3151CA97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B268AD" w:rsidRPr="00DD2BCB" w14:paraId="5928922E" w14:textId="77777777" w:rsidTr="006621C7">
        <w:tc>
          <w:tcPr>
            <w:tcW w:w="1370" w:type="dxa"/>
            <w:hideMark/>
          </w:tcPr>
          <w:p w14:paraId="087878C5" w14:textId="77777777" w:rsidR="00B268AD" w:rsidRPr="005C4F16" w:rsidRDefault="00B268AD" w:rsidP="005C4F16">
            <w:pPr>
              <w:spacing w:line="276" w:lineRule="auto"/>
              <w:ind w:left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srael</w:t>
            </w:r>
          </w:p>
        </w:tc>
        <w:tc>
          <w:tcPr>
            <w:tcW w:w="1228" w:type="dxa"/>
            <w:vAlign w:val="center"/>
            <w:hideMark/>
          </w:tcPr>
          <w:p w14:paraId="10BDBFE3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vAlign w:val="center"/>
            <w:hideMark/>
          </w:tcPr>
          <w:p w14:paraId="5A772248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276B148D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52002A61" w14:textId="20A34992" w:rsidR="00B268AD" w:rsidRPr="00DD2BCB" w:rsidRDefault="00E722A6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97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228" w:type="dxa"/>
            <w:vAlign w:val="center"/>
            <w:hideMark/>
          </w:tcPr>
          <w:p w14:paraId="6B66BE2D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5F9AB69D" w14:textId="7F3C16F1" w:rsidR="00B268AD" w:rsidRPr="00DD2BCB" w:rsidRDefault="00E722A6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28" w:type="dxa"/>
            <w:vAlign w:val="center"/>
            <w:hideMark/>
          </w:tcPr>
          <w:p w14:paraId="4D5C7F06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7081E8C9" w14:textId="6BAE8900" w:rsidR="00B268AD" w:rsidRPr="00DD2BCB" w:rsidRDefault="00E722A6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vAlign w:val="center"/>
            <w:hideMark/>
          </w:tcPr>
          <w:p w14:paraId="42CC5E88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35535675" w14:textId="49BBBB9F" w:rsidR="00B268AD" w:rsidRPr="00DD2BCB" w:rsidRDefault="00E722A6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</w:tr>
      <w:tr w:rsidR="00B268AD" w:rsidRPr="00DD2BCB" w14:paraId="250F2257" w14:textId="77777777" w:rsidTr="006621C7">
        <w:tc>
          <w:tcPr>
            <w:tcW w:w="1370" w:type="dxa"/>
            <w:hideMark/>
          </w:tcPr>
          <w:p w14:paraId="047CDA16" w14:textId="77777777" w:rsidR="00B268AD" w:rsidRPr="005C4F16" w:rsidRDefault="00B268AD" w:rsidP="005C4F16">
            <w:pPr>
              <w:spacing w:line="276" w:lineRule="auto"/>
              <w:ind w:left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Japan</w:t>
            </w:r>
          </w:p>
        </w:tc>
        <w:tc>
          <w:tcPr>
            <w:tcW w:w="1228" w:type="dxa"/>
            <w:vAlign w:val="center"/>
            <w:hideMark/>
          </w:tcPr>
          <w:p w14:paraId="44C73CA2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vAlign w:val="center"/>
            <w:hideMark/>
          </w:tcPr>
          <w:p w14:paraId="2A6DE6FF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55439DCD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1E09A129" w14:textId="0DE6C5BE" w:rsidR="00B268AD" w:rsidRPr="00DD2BCB" w:rsidRDefault="00E722A6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43***</w:t>
            </w:r>
          </w:p>
        </w:tc>
        <w:tc>
          <w:tcPr>
            <w:tcW w:w="1228" w:type="dxa"/>
            <w:vAlign w:val="center"/>
            <w:hideMark/>
          </w:tcPr>
          <w:p w14:paraId="727853A5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0D2DD229" w14:textId="60195AE5" w:rsidR="00B268AD" w:rsidRPr="00DD2BCB" w:rsidRDefault="00E722A6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92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228" w:type="dxa"/>
            <w:vAlign w:val="center"/>
            <w:hideMark/>
          </w:tcPr>
          <w:p w14:paraId="31E4340E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1AADC9AA" w14:textId="4A6F8195" w:rsidR="00B268AD" w:rsidRPr="00DD2BCB" w:rsidRDefault="00E722A6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vAlign w:val="center"/>
            <w:hideMark/>
          </w:tcPr>
          <w:p w14:paraId="181E4AAA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5D230F4F" w14:textId="4156B359" w:rsidR="00B268AD" w:rsidRPr="00DD2BCB" w:rsidRDefault="00E722A6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</w:tr>
      <w:tr w:rsidR="00B268AD" w:rsidRPr="00DD2BCB" w14:paraId="77699D35" w14:textId="77777777" w:rsidTr="006621C7">
        <w:tc>
          <w:tcPr>
            <w:tcW w:w="1370" w:type="dxa"/>
            <w:hideMark/>
          </w:tcPr>
          <w:p w14:paraId="50A538E0" w14:textId="77777777" w:rsidR="00B268AD" w:rsidRPr="005C4F16" w:rsidRDefault="00B268AD" w:rsidP="005C4F16">
            <w:pPr>
              <w:spacing w:line="276" w:lineRule="auto"/>
              <w:ind w:left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man</w:t>
            </w:r>
          </w:p>
        </w:tc>
        <w:tc>
          <w:tcPr>
            <w:tcW w:w="1228" w:type="dxa"/>
            <w:vAlign w:val="center"/>
            <w:hideMark/>
          </w:tcPr>
          <w:p w14:paraId="6D83B7F9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vAlign w:val="center"/>
            <w:hideMark/>
          </w:tcPr>
          <w:p w14:paraId="7135BA0C" w14:textId="3AFA28A7" w:rsidR="00B268AD" w:rsidRPr="00DD2BCB" w:rsidRDefault="00DB0534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  <w:r w:rsidR="00B53C00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30***</w:t>
            </w:r>
          </w:p>
        </w:tc>
        <w:tc>
          <w:tcPr>
            <w:tcW w:w="1283" w:type="dxa"/>
            <w:vAlign w:val="center"/>
            <w:hideMark/>
          </w:tcPr>
          <w:p w14:paraId="352F6275" w14:textId="57DBCBFC" w:rsidR="00B268AD" w:rsidRPr="00DD2BCB" w:rsidRDefault="00B53C00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75E10555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54967E1F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2C714900" w14:textId="1A7BC277" w:rsidR="00B268AD" w:rsidRPr="00DD2BCB" w:rsidRDefault="00B53C00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28" w:type="dxa"/>
            <w:vAlign w:val="center"/>
            <w:hideMark/>
          </w:tcPr>
          <w:p w14:paraId="110A4165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517B829A" w14:textId="14218DBA" w:rsidR="00B268AD" w:rsidRPr="00DD2BCB" w:rsidRDefault="00B53C00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vAlign w:val="center"/>
            <w:hideMark/>
          </w:tcPr>
          <w:p w14:paraId="0A4E2FA8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7486EE1C" w14:textId="0328DA7C" w:rsidR="00B268AD" w:rsidRPr="00DD2BCB" w:rsidRDefault="00B53C00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</w:tr>
      <w:tr w:rsidR="00B268AD" w:rsidRPr="00DD2BCB" w14:paraId="32D4B2EE" w14:textId="77777777" w:rsidTr="006621C7">
        <w:tc>
          <w:tcPr>
            <w:tcW w:w="1370" w:type="dxa"/>
            <w:hideMark/>
          </w:tcPr>
          <w:p w14:paraId="29C0EFF8" w14:textId="77777777" w:rsidR="00B268AD" w:rsidRPr="005C4F16" w:rsidRDefault="00B268AD" w:rsidP="005C4F16">
            <w:pPr>
              <w:spacing w:line="276" w:lineRule="auto"/>
              <w:ind w:left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Qatar</w:t>
            </w:r>
          </w:p>
        </w:tc>
        <w:tc>
          <w:tcPr>
            <w:tcW w:w="1228" w:type="dxa"/>
            <w:vAlign w:val="center"/>
            <w:hideMark/>
          </w:tcPr>
          <w:p w14:paraId="69C2BE5B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vAlign w:val="center"/>
            <w:hideMark/>
          </w:tcPr>
          <w:p w14:paraId="6F0D8AEA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75971563" w14:textId="7B139E94" w:rsidR="00B268AD" w:rsidRPr="00DD2BCB" w:rsidRDefault="00DB0534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94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417" w:type="dxa"/>
            <w:vAlign w:val="center"/>
            <w:hideMark/>
          </w:tcPr>
          <w:p w14:paraId="401C63D6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1C2EDFBD" w14:textId="5F17B5EE" w:rsidR="00B268AD" w:rsidRPr="00DD2BCB" w:rsidRDefault="00DB0534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vAlign w:val="center"/>
            <w:hideMark/>
          </w:tcPr>
          <w:p w14:paraId="4D4A04B7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2BA3BD05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439728CE" w14:textId="263A4A36" w:rsidR="00B268AD" w:rsidRPr="00DD2BCB" w:rsidRDefault="00DB0534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243" w:type="dxa"/>
            <w:vAlign w:val="center"/>
            <w:hideMark/>
          </w:tcPr>
          <w:p w14:paraId="19054553" w14:textId="590A515C" w:rsidR="00B268AD" w:rsidRPr="00DD2BCB" w:rsidRDefault="00DB0534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89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243" w:type="dxa"/>
            <w:vAlign w:val="center"/>
            <w:hideMark/>
          </w:tcPr>
          <w:p w14:paraId="7A413680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B268AD" w:rsidRPr="00DD2BCB" w14:paraId="2143C06D" w14:textId="77777777" w:rsidTr="006621C7">
        <w:tc>
          <w:tcPr>
            <w:tcW w:w="1370" w:type="dxa"/>
            <w:hideMark/>
          </w:tcPr>
          <w:p w14:paraId="24E113A1" w14:textId="77777777" w:rsidR="00B268AD" w:rsidRPr="005C4F16" w:rsidRDefault="00B268AD" w:rsidP="005C4F16">
            <w:pPr>
              <w:spacing w:line="276" w:lineRule="auto"/>
              <w:ind w:left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audi Arabia</w:t>
            </w:r>
          </w:p>
        </w:tc>
        <w:tc>
          <w:tcPr>
            <w:tcW w:w="1228" w:type="dxa"/>
            <w:vAlign w:val="center"/>
            <w:hideMark/>
          </w:tcPr>
          <w:p w14:paraId="69BABFAF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vAlign w:val="center"/>
            <w:hideMark/>
          </w:tcPr>
          <w:p w14:paraId="3C587F41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2A16C2EC" w14:textId="1CB01725" w:rsidR="00B268AD" w:rsidRPr="00DD2BCB" w:rsidRDefault="003B222C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94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417" w:type="dxa"/>
            <w:vAlign w:val="center"/>
            <w:hideMark/>
          </w:tcPr>
          <w:p w14:paraId="46409733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36F55399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7C94E6C6" w14:textId="3C5A85A9" w:rsidR="00B268AD" w:rsidRPr="00DD2BCB" w:rsidRDefault="003B222C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28" w:type="dxa"/>
            <w:vAlign w:val="center"/>
            <w:hideMark/>
          </w:tcPr>
          <w:p w14:paraId="77664418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294F4AD3" w14:textId="04814CB2" w:rsidR="00B268AD" w:rsidRPr="00DD2BCB" w:rsidRDefault="003B222C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vAlign w:val="center"/>
            <w:hideMark/>
          </w:tcPr>
          <w:p w14:paraId="61F64F1A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4145791A" w14:textId="5E6045BD" w:rsidR="00B268AD" w:rsidRPr="00DD2BCB" w:rsidRDefault="003B222C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</w:tr>
      <w:tr w:rsidR="00B268AD" w:rsidRPr="00DD2BCB" w14:paraId="7513127D" w14:textId="77777777" w:rsidTr="006621C7">
        <w:tc>
          <w:tcPr>
            <w:tcW w:w="1370" w:type="dxa"/>
            <w:hideMark/>
          </w:tcPr>
          <w:p w14:paraId="3F39D13E" w14:textId="77777777" w:rsidR="00B268AD" w:rsidRPr="005C4F16" w:rsidRDefault="00B268AD" w:rsidP="005C4F16">
            <w:pPr>
              <w:spacing w:line="276" w:lineRule="auto"/>
              <w:ind w:left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outh Korea</w:t>
            </w:r>
          </w:p>
        </w:tc>
        <w:tc>
          <w:tcPr>
            <w:tcW w:w="1228" w:type="dxa"/>
            <w:vAlign w:val="center"/>
            <w:hideMark/>
          </w:tcPr>
          <w:p w14:paraId="281D017B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vAlign w:val="center"/>
            <w:hideMark/>
          </w:tcPr>
          <w:p w14:paraId="7BCE89DF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3D8C2713" w14:textId="691709E2" w:rsidR="00B268AD" w:rsidRPr="00DD2BCB" w:rsidRDefault="00CB79BC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94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417" w:type="dxa"/>
            <w:vAlign w:val="center"/>
            <w:hideMark/>
          </w:tcPr>
          <w:p w14:paraId="44C3CF81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26FC6C45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3CD255D4" w14:textId="20292605" w:rsidR="00B268AD" w:rsidRPr="00DD2BCB" w:rsidRDefault="00CB79BC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28" w:type="dxa"/>
            <w:vAlign w:val="center"/>
            <w:hideMark/>
          </w:tcPr>
          <w:p w14:paraId="6C3379C8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0DD3F0B6" w14:textId="6A38CAA1" w:rsidR="00B268AD" w:rsidRPr="00DD2BCB" w:rsidRDefault="00CB79BC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vAlign w:val="center"/>
            <w:hideMark/>
          </w:tcPr>
          <w:p w14:paraId="16C61DC2" w14:textId="3F14ECBF" w:rsidR="00B268AD" w:rsidRPr="00DD2BCB" w:rsidRDefault="009472C0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89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243" w:type="dxa"/>
            <w:vAlign w:val="center"/>
            <w:hideMark/>
          </w:tcPr>
          <w:p w14:paraId="49705253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B268AD" w:rsidRPr="00DD2BCB" w14:paraId="08DF1099" w14:textId="77777777" w:rsidTr="006621C7">
        <w:tc>
          <w:tcPr>
            <w:tcW w:w="1370" w:type="dxa"/>
            <w:tcBorders>
              <w:bottom w:val="single" w:sz="4" w:space="0" w:color="auto"/>
            </w:tcBorders>
            <w:hideMark/>
          </w:tcPr>
          <w:p w14:paraId="77B94B87" w14:textId="77777777" w:rsidR="00B268AD" w:rsidRPr="005C4F16" w:rsidRDefault="00B268AD" w:rsidP="005C4F16">
            <w:pPr>
              <w:spacing w:line="276" w:lineRule="auto"/>
              <w:ind w:left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nited Arab Emirates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  <w:hideMark/>
          </w:tcPr>
          <w:p w14:paraId="1A937FA5" w14:textId="00524F9D" w:rsidR="00B268AD" w:rsidRPr="00DD2BCB" w:rsidRDefault="00CB79BC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625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  <w:hideMark/>
          </w:tcPr>
          <w:p w14:paraId="27948B53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  <w:hideMark/>
          </w:tcPr>
          <w:p w14:paraId="08B1B357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2439CF53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  <w:hideMark/>
          </w:tcPr>
          <w:p w14:paraId="58D357E7" w14:textId="3810465C" w:rsidR="00B268AD" w:rsidRPr="00DD2BCB" w:rsidRDefault="00CB79BC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625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  <w:hideMark/>
          </w:tcPr>
          <w:p w14:paraId="3EE00DF6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  <w:hideMark/>
          </w:tcPr>
          <w:p w14:paraId="3484766D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  <w:hideMark/>
          </w:tcPr>
          <w:p w14:paraId="58C00831" w14:textId="1FCB4FCB" w:rsidR="00B268AD" w:rsidRPr="00DD2BCB" w:rsidRDefault="00CB79BC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92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  <w:hideMark/>
          </w:tcPr>
          <w:p w14:paraId="5A071C69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  <w:hideMark/>
          </w:tcPr>
          <w:p w14:paraId="5DD9D577" w14:textId="331221CE" w:rsidR="00B268AD" w:rsidRPr="00DD2BCB" w:rsidRDefault="00CB79BC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37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</w:tr>
      <w:tr w:rsidR="00B268AD" w:rsidRPr="00DD2BCB" w14:paraId="779EB8E1" w14:textId="77777777" w:rsidTr="006621C7"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8C734E" w14:textId="77777777" w:rsidR="00B268AD" w:rsidRPr="005C4F16" w:rsidRDefault="00B268AD" w:rsidP="005C4F16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Europe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05A3D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2CD5E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D8EFB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2E22A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B3AD3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C9B20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7F8BD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E2388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5ED13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4D57C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268AD" w:rsidRPr="00DD2BCB" w14:paraId="140A9D26" w14:textId="77777777" w:rsidTr="006621C7">
        <w:tc>
          <w:tcPr>
            <w:tcW w:w="1370" w:type="dxa"/>
            <w:tcBorders>
              <w:top w:val="single" w:sz="4" w:space="0" w:color="auto"/>
            </w:tcBorders>
            <w:hideMark/>
          </w:tcPr>
          <w:p w14:paraId="1F2790D8" w14:textId="77777777" w:rsidR="00B268AD" w:rsidRPr="005C4F16" w:rsidRDefault="00B268AD" w:rsidP="005C4F16">
            <w:pPr>
              <w:spacing w:line="276" w:lineRule="auto"/>
              <w:ind w:firstLine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dorra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  <w:hideMark/>
          </w:tcPr>
          <w:p w14:paraId="4BEC60BF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  <w:hideMark/>
          </w:tcPr>
          <w:p w14:paraId="464854A8" w14:textId="3DF41A65" w:rsidR="00B268AD" w:rsidRPr="00DD2BCB" w:rsidRDefault="00DB0534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  <w:hideMark/>
          </w:tcPr>
          <w:p w14:paraId="5FE47FA1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5C013215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  <w:hideMark/>
          </w:tcPr>
          <w:p w14:paraId="34EB2D5D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  <w:hideMark/>
          </w:tcPr>
          <w:p w14:paraId="3D382B8B" w14:textId="0BA869DA" w:rsidR="00B268AD" w:rsidRPr="00DD2BCB" w:rsidRDefault="00DB0534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  <w:hideMark/>
          </w:tcPr>
          <w:p w14:paraId="2EEB3669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  <w:hideMark/>
          </w:tcPr>
          <w:p w14:paraId="1093157E" w14:textId="3BCE7946" w:rsidR="00B268AD" w:rsidRPr="00DD2BCB" w:rsidRDefault="00DB0534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  <w:hideMark/>
          </w:tcPr>
          <w:p w14:paraId="75AC30DA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  <w:hideMark/>
          </w:tcPr>
          <w:p w14:paraId="69DB103B" w14:textId="6C832628" w:rsidR="00B268AD" w:rsidRPr="00DD2BCB" w:rsidRDefault="00DB0534" w:rsidP="005C4F16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</w:tr>
      <w:tr w:rsidR="00B268AD" w:rsidRPr="00DD2BCB" w14:paraId="3503ECE0" w14:textId="77777777" w:rsidTr="006621C7">
        <w:tc>
          <w:tcPr>
            <w:tcW w:w="1370" w:type="dxa"/>
            <w:hideMark/>
          </w:tcPr>
          <w:p w14:paraId="763B7BFD" w14:textId="77777777" w:rsidR="00B268AD" w:rsidRPr="005C4F16" w:rsidRDefault="00B268AD" w:rsidP="005C4F16">
            <w:pPr>
              <w:spacing w:line="276" w:lineRule="auto"/>
              <w:ind w:firstLine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ustria</w:t>
            </w:r>
          </w:p>
        </w:tc>
        <w:tc>
          <w:tcPr>
            <w:tcW w:w="1228" w:type="dxa"/>
            <w:vAlign w:val="center"/>
            <w:hideMark/>
          </w:tcPr>
          <w:p w14:paraId="63109A29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vAlign w:val="center"/>
            <w:hideMark/>
          </w:tcPr>
          <w:p w14:paraId="0EF6FD7A" w14:textId="5B80D935" w:rsidR="00B268AD" w:rsidRPr="00DD2BCB" w:rsidRDefault="00DB0534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625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83" w:type="dxa"/>
            <w:vAlign w:val="center"/>
            <w:hideMark/>
          </w:tcPr>
          <w:p w14:paraId="3466D7FC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6878ADE5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78B411BD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2F1980EA" w14:textId="177B20C4" w:rsidR="00B268AD" w:rsidRPr="00DD2BCB" w:rsidRDefault="00DB0534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28" w:type="dxa"/>
            <w:vAlign w:val="center"/>
            <w:hideMark/>
          </w:tcPr>
          <w:p w14:paraId="0073513A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62FFC4BB" w14:textId="5BCC13DE" w:rsidR="00B268AD" w:rsidRPr="00DD2BCB" w:rsidRDefault="00DB0534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vAlign w:val="center"/>
            <w:hideMark/>
          </w:tcPr>
          <w:p w14:paraId="092B2FA7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58CFBFF5" w14:textId="3A2E3B54" w:rsidR="00B268AD" w:rsidRPr="00DD2BCB" w:rsidRDefault="00DB0534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</w:tr>
      <w:tr w:rsidR="00B268AD" w:rsidRPr="00DD2BCB" w14:paraId="3D7CA3D6" w14:textId="77777777" w:rsidTr="006621C7">
        <w:tc>
          <w:tcPr>
            <w:tcW w:w="1370" w:type="dxa"/>
            <w:hideMark/>
          </w:tcPr>
          <w:p w14:paraId="41B21E64" w14:textId="77777777" w:rsidR="00B268AD" w:rsidRPr="005C4F16" w:rsidRDefault="00B268AD" w:rsidP="005C4F16">
            <w:pPr>
              <w:spacing w:line="276" w:lineRule="auto"/>
              <w:ind w:firstLine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lgium</w:t>
            </w:r>
          </w:p>
        </w:tc>
        <w:tc>
          <w:tcPr>
            <w:tcW w:w="1228" w:type="dxa"/>
            <w:vAlign w:val="center"/>
            <w:hideMark/>
          </w:tcPr>
          <w:p w14:paraId="6944BE1D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vAlign w:val="center"/>
            <w:hideMark/>
          </w:tcPr>
          <w:p w14:paraId="0D3E4BEF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29F3CACB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08B7A5B7" w14:textId="7575A60E" w:rsidR="00B268AD" w:rsidRPr="00DD2BCB" w:rsidRDefault="00DB0534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43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28" w:type="dxa"/>
            <w:vAlign w:val="center"/>
            <w:hideMark/>
          </w:tcPr>
          <w:p w14:paraId="085D1A67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76CA8861" w14:textId="69B15881" w:rsidR="00B268AD" w:rsidRPr="00DD2BCB" w:rsidRDefault="00DB0534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28" w:type="dxa"/>
            <w:vAlign w:val="center"/>
            <w:hideMark/>
          </w:tcPr>
          <w:p w14:paraId="52DEDC76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4ABC7202" w14:textId="4B1BD286" w:rsidR="00B268AD" w:rsidRPr="00DD2BCB" w:rsidRDefault="00DB0534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vAlign w:val="center"/>
            <w:hideMark/>
          </w:tcPr>
          <w:p w14:paraId="3A6E9A15" w14:textId="5C2DCB66" w:rsidR="00B268AD" w:rsidRPr="00DD2BCB" w:rsidRDefault="00DB0534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vAlign w:val="center"/>
            <w:hideMark/>
          </w:tcPr>
          <w:p w14:paraId="4019EBEC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B268AD" w:rsidRPr="00DD2BCB" w14:paraId="6F99C0D6" w14:textId="77777777" w:rsidTr="006621C7">
        <w:tc>
          <w:tcPr>
            <w:tcW w:w="1370" w:type="dxa"/>
            <w:hideMark/>
          </w:tcPr>
          <w:p w14:paraId="71A6202E" w14:textId="77777777" w:rsidR="00B268AD" w:rsidRPr="005C4F16" w:rsidRDefault="00B268AD" w:rsidP="005C4F16">
            <w:pPr>
              <w:spacing w:line="276" w:lineRule="auto"/>
              <w:ind w:firstLine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roatia</w:t>
            </w:r>
          </w:p>
        </w:tc>
        <w:tc>
          <w:tcPr>
            <w:tcW w:w="1228" w:type="dxa"/>
            <w:vAlign w:val="center"/>
            <w:hideMark/>
          </w:tcPr>
          <w:p w14:paraId="0D2D83F1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vAlign w:val="center"/>
            <w:hideMark/>
          </w:tcPr>
          <w:p w14:paraId="262B7883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6CBB09C3" w14:textId="398AA003" w:rsidR="00B268AD" w:rsidRPr="00DD2BCB" w:rsidRDefault="00DB0534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.2.992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417" w:type="dxa"/>
            <w:vAlign w:val="center"/>
            <w:hideMark/>
          </w:tcPr>
          <w:p w14:paraId="5E726550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65A5A86B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1F3B0277" w14:textId="5EEDED4E" w:rsidR="00B268AD" w:rsidRPr="00DD2BCB" w:rsidRDefault="00DB0534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28" w:type="dxa"/>
            <w:vAlign w:val="center"/>
            <w:hideMark/>
          </w:tcPr>
          <w:p w14:paraId="35DA50CB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135A531E" w14:textId="4C21AC96" w:rsidR="00B268AD" w:rsidRPr="00DD2BCB" w:rsidRDefault="00DB0534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vAlign w:val="center"/>
            <w:hideMark/>
          </w:tcPr>
          <w:p w14:paraId="0B33516F" w14:textId="24D948BA" w:rsidR="00B268AD" w:rsidRPr="00DD2BCB" w:rsidRDefault="00DB0534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vAlign w:val="center"/>
            <w:hideMark/>
          </w:tcPr>
          <w:p w14:paraId="4AC7D741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B268AD" w:rsidRPr="00DD2BCB" w14:paraId="1FFE234C" w14:textId="77777777" w:rsidTr="006621C7">
        <w:tc>
          <w:tcPr>
            <w:tcW w:w="1370" w:type="dxa"/>
            <w:hideMark/>
          </w:tcPr>
          <w:p w14:paraId="7887C4FB" w14:textId="77777777" w:rsidR="00B268AD" w:rsidRPr="005C4F16" w:rsidRDefault="00B268AD" w:rsidP="005C4F16">
            <w:pPr>
              <w:spacing w:line="276" w:lineRule="auto"/>
              <w:ind w:firstLine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yprus</w:t>
            </w:r>
          </w:p>
        </w:tc>
        <w:tc>
          <w:tcPr>
            <w:tcW w:w="1228" w:type="dxa"/>
            <w:vAlign w:val="center"/>
            <w:hideMark/>
          </w:tcPr>
          <w:p w14:paraId="0B9CB91D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vAlign w:val="center"/>
            <w:hideMark/>
          </w:tcPr>
          <w:p w14:paraId="16763E9E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514CE5E6" w14:textId="22D4ADDF" w:rsidR="00B268AD" w:rsidRPr="00DD2BCB" w:rsidRDefault="00DB0534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653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417" w:type="dxa"/>
            <w:vAlign w:val="center"/>
            <w:hideMark/>
          </w:tcPr>
          <w:p w14:paraId="0E1C92BB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7935D22B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20CCAB57" w14:textId="3A8AD057" w:rsidR="00B268AD" w:rsidRPr="00DD2BCB" w:rsidRDefault="00DB0534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28" w:type="dxa"/>
            <w:vAlign w:val="center"/>
            <w:hideMark/>
          </w:tcPr>
          <w:p w14:paraId="66D5FBD9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3A2BAC78" w14:textId="2BFA3963" w:rsidR="00B268AD" w:rsidRPr="00DD2BCB" w:rsidRDefault="00DB0534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vAlign w:val="center"/>
            <w:hideMark/>
          </w:tcPr>
          <w:p w14:paraId="38843C01" w14:textId="4A4BAA53" w:rsidR="00B268AD" w:rsidRPr="00DD2BCB" w:rsidRDefault="00DB0534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vAlign w:val="center"/>
            <w:hideMark/>
          </w:tcPr>
          <w:p w14:paraId="43FEC5FC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B268AD" w:rsidRPr="00DD2BCB" w14:paraId="4D52EC52" w14:textId="77777777" w:rsidTr="006621C7">
        <w:tc>
          <w:tcPr>
            <w:tcW w:w="1370" w:type="dxa"/>
            <w:hideMark/>
          </w:tcPr>
          <w:p w14:paraId="739CF0C6" w14:textId="77777777" w:rsidR="00B268AD" w:rsidRPr="005C4F16" w:rsidRDefault="00B268AD" w:rsidP="005C4F16">
            <w:pPr>
              <w:spacing w:line="276" w:lineRule="auto"/>
              <w:ind w:firstLine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zechia</w:t>
            </w:r>
          </w:p>
        </w:tc>
        <w:tc>
          <w:tcPr>
            <w:tcW w:w="1228" w:type="dxa"/>
            <w:vAlign w:val="center"/>
            <w:hideMark/>
          </w:tcPr>
          <w:p w14:paraId="66CDD7C9" w14:textId="18F96B72" w:rsidR="00B268AD" w:rsidRPr="00DD2BCB" w:rsidRDefault="005532A1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23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32" w:type="dxa"/>
            <w:vAlign w:val="center"/>
            <w:hideMark/>
          </w:tcPr>
          <w:p w14:paraId="01DC1D9A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74685FC7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632F5665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2A125043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1B9DDF93" w14:textId="59275ED2" w:rsidR="00B268AD" w:rsidRPr="00DD2BCB" w:rsidRDefault="005532A1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7.937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28" w:type="dxa"/>
            <w:vAlign w:val="center"/>
            <w:hideMark/>
          </w:tcPr>
          <w:p w14:paraId="1296DDF3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40CD7B0F" w14:textId="1BFE3CA2" w:rsidR="00B268AD" w:rsidRPr="00DD2BCB" w:rsidRDefault="00DB0534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vAlign w:val="center"/>
            <w:hideMark/>
          </w:tcPr>
          <w:p w14:paraId="25F6C8BD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077FCFC8" w14:textId="5D9AFD1F" w:rsidR="00B268AD" w:rsidRPr="00DD2BCB" w:rsidRDefault="00DB0534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</w:tr>
      <w:tr w:rsidR="00B268AD" w:rsidRPr="00DD2BCB" w14:paraId="3D77B464" w14:textId="77777777" w:rsidTr="006621C7">
        <w:tc>
          <w:tcPr>
            <w:tcW w:w="1370" w:type="dxa"/>
            <w:hideMark/>
          </w:tcPr>
          <w:p w14:paraId="0140D644" w14:textId="77777777" w:rsidR="00B268AD" w:rsidRPr="005C4F16" w:rsidRDefault="00B268AD" w:rsidP="005C4F16">
            <w:pPr>
              <w:spacing w:line="276" w:lineRule="auto"/>
              <w:ind w:firstLine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enmark</w:t>
            </w:r>
          </w:p>
        </w:tc>
        <w:tc>
          <w:tcPr>
            <w:tcW w:w="1228" w:type="dxa"/>
            <w:vAlign w:val="center"/>
            <w:hideMark/>
          </w:tcPr>
          <w:p w14:paraId="2F68A554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vAlign w:val="center"/>
            <w:hideMark/>
          </w:tcPr>
          <w:p w14:paraId="5C9B4AF3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4C9743E6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6214BB33" w14:textId="3183C4E5" w:rsidR="00B268AD" w:rsidRPr="00DD2BCB" w:rsidRDefault="005532A1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911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28" w:type="dxa"/>
            <w:vAlign w:val="center"/>
            <w:hideMark/>
          </w:tcPr>
          <w:p w14:paraId="505E7BE7" w14:textId="5321BC2C" w:rsidR="00B268AD" w:rsidRPr="00DD2BCB" w:rsidRDefault="005532A1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625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43" w:type="dxa"/>
            <w:vAlign w:val="center"/>
            <w:hideMark/>
          </w:tcPr>
          <w:p w14:paraId="53C427BB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27351078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39C595C6" w14:textId="2AC50C2B" w:rsidR="00B268AD" w:rsidRPr="00DD2BCB" w:rsidRDefault="005532A1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vAlign w:val="center"/>
            <w:hideMark/>
          </w:tcPr>
          <w:p w14:paraId="6C0FA006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2E7AF0E1" w14:textId="32552855" w:rsidR="00B268AD" w:rsidRPr="00DD2BCB" w:rsidRDefault="005532A1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</w:p>
        </w:tc>
      </w:tr>
      <w:tr w:rsidR="00B268AD" w:rsidRPr="00DD2BCB" w14:paraId="5729F20F" w14:textId="77777777" w:rsidTr="006621C7">
        <w:tc>
          <w:tcPr>
            <w:tcW w:w="1370" w:type="dxa"/>
            <w:hideMark/>
          </w:tcPr>
          <w:p w14:paraId="34503333" w14:textId="77777777" w:rsidR="00B268AD" w:rsidRPr="005C4F16" w:rsidRDefault="00B268AD" w:rsidP="005C4F16">
            <w:pPr>
              <w:spacing w:line="276" w:lineRule="auto"/>
              <w:ind w:firstLine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stonia</w:t>
            </w:r>
          </w:p>
        </w:tc>
        <w:tc>
          <w:tcPr>
            <w:tcW w:w="1228" w:type="dxa"/>
            <w:vAlign w:val="center"/>
            <w:hideMark/>
          </w:tcPr>
          <w:p w14:paraId="03C90153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vAlign w:val="center"/>
            <w:hideMark/>
          </w:tcPr>
          <w:p w14:paraId="51447FCE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4BE7D395" w14:textId="4DF7B451" w:rsidR="00B268AD" w:rsidRPr="00DD2BCB" w:rsidRDefault="005532A1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6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417" w:type="dxa"/>
            <w:vAlign w:val="center"/>
            <w:hideMark/>
          </w:tcPr>
          <w:p w14:paraId="17ACDB7D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5D6D1483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3CB8D815" w14:textId="42CAAAC1" w:rsidR="00B268AD" w:rsidRPr="00DD2BCB" w:rsidRDefault="005532A1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28" w:type="dxa"/>
            <w:vAlign w:val="center"/>
            <w:hideMark/>
          </w:tcPr>
          <w:p w14:paraId="1A466616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19C72646" w14:textId="070D3858" w:rsidR="00B268AD" w:rsidRPr="00DD2BCB" w:rsidRDefault="005532A1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vAlign w:val="center"/>
            <w:hideMark/>
          </w:tcPr>
          <w:p w14:paraId="0813FB76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01A2A1E8" w14:textId="5DFE3A83" w:rsidR="00B268AD" w:rsidRPr="00DD2BCB" w:rsidRDefault="005532A1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B268AD" w:rsidRPr="00DD2BCB" w14:paraId="05AA7720" w14:textId="77777777" w:rsidTr="006621C7">
        <w:tc>
          <w:tcPr>
            <w:tcW w:w="1370" w:type="dxa"/>
            <w:hideMark/>
          </w:tcPr>
          <w:p w14:paraId="7F380CCD" w14:textId="77777777" w:rsidR="00B268AD" w:rsidRPr="005C4F16" w:rsidRDefault="00B268AD" w:rsidP="005C4F16">
            <w:pPr>
              <w:spacing w:line="276" w:lineRule="auto"/>
              <w:ind w:firstLine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inland</w:t>
            </w:r>
          </w:p>
        </w:tc>
        <w:tc>
          <w:tcPr>
            <w:tcW w:w="1228" w:type="dxa"/>
            <w:vAlign w:val="center"/>
            <w:hideMark/>
          </w:tcPr>
          <w:p w14:paraId="24501A99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vAlign w:val="center"/>
            <w:hideMark/>
          </w:tcPr>
          <w:p w14:paraId="30191874" w14:textId="544A9E16" w:rsidR="00B268AD" w:rsidRPr="00DD2BCB" w:rsidRDefault="005532A1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92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283" w:type="dxa"/>
            <w:vAlign w:val="center"/>
            <w:hideMark/>
          </w:tcPr>
          <w:p w14:paraId="4DCBEECF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23955EC8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3461E17E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2A147983" w14:textId="620B66AD" w:rsidR="00B268AD" w:rsidRPr="00DD2BCB" w:rsidRDefault="005532A1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28" w:type="dxa"/>
            <w:vAlign w:val="center"/>
            <w:hideMark/>
          </w:tcPr>
          <w:p w14:paraId="6E866F27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36631FD5" w14:textId="13D78CB9" w:rsidR="00B268AD" w:rsidRPr="00DD2BCB" w:rsidRDefault="005532A1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vAlign w:val="center"/>
            <w:hideMark/>
          </w:tcPr>
          <w:p w14:paraId="13C9012D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213EEA2D" w14:textId="082C09CB" w:rsidR="00B268AD" w:rsidRPr="00DD2BCB" w:rsidRDefault="005532A1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</w:tr>
      <w:tr w:rsidR="00B268AD" w:rsidRPr="00DD2BCB" w14:paraId="3DFB348C" w14:textId="77777777" w:rsidTr="006621C7">
        <w:tc>
          <w:tcPr>
            <w:tcW w:w="1370" w:type="dxa"/>
            <w:hideMark/>
          </w:tcPr>
          <w:p w14:paraId="77A8B1A1" w14:textId="77777777" w:rsidR="00B268AD" w:rsidRPr="005C4F16" w:rsidRDefault="00B268AD" w:rsidP="005C4F16">
            <w:pPr>
              <w:spacing w:line="276" w:lineRule="auto"/>
              <w:ind w:firstLine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France</w:t>
            </w:r>
          </w:p>
        </w:tc>
        <w:tc>
          <w:tcPr>
            <w:tcW w:w="1228" w:type="dxa"/>
            <w:vAlign w:val="center"/>
            <w:hideMark/>
          </w:tcPr>
          <w:p w14:paraId="1DB377BC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vAlign w:val="center"/>
            <w:hideMark/>
          </w:tcPr>
          <w:p w14:paraId="09051FB9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249EA711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757C0D1E" w14:textId="59617EA6" w:rsidR="00B268AD" w:rsidRPr="00DD2BCB" w:rsidRDefault="006216EB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97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228" w:type="dxa"/>
            <w:vAlign w:val="center"/>
            <w:hideMark/>
          </w:tcPr>
          <w:p w14:paraId="33101EDA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0C7C5ADA" w14:textId="62094E6B" w:rsidR="00B268AD" w:rsidRPr="00DD2BCB" w:rsidRDefault="006216EB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28" w:type="dxa"/>
            <w:vAlign w:val="center"/>
            <w:hideMark/>
          </w:tcPr>
          <w:p w14:paraId="19B625E1" w14:textId="768EC745" w:rsidR="00B268AD" w:rsidRPr="00DD2BCB" w:rsidRDefault="006216EB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625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43" w:type="dxa"/>
            <w:vAlign w:val="center"/>
            <w:hideMark/>
          </w:tcPr>
          <w:p w14:paraId="7BD7E38E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2441AEFB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06E29859" w14:textId="44C6EC70" w:rsidR="00B268AD" w:rsidRPr="00DD2BCB" w:rsidRDefault="006216EB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</w:tr>
      <w:tr w:rsidR="00B268AD" w:rsidRPr="00DD2BCB" w14:paraId="20EE3AC1" w14:textId="77777777" w:rsidTr="006621C7">
        <w:tc>
          <w:tcPr>
            <w:tcW w:w="1370" w:type="dxa"/>
            <w:hideMark/>
          </w:tcPr>
          <w:p w14:paraId="691BAAC2" w14:textId="77777777" w:rsidR="00B268AD" w:rsidRPr="005C4F16" w:rsidRDefault="00B268AD" w:rsidP="005C4F16">
            <w:pPr>
              <w:spacing w:line="276" w:lineRule="auto"/>
              <w:ind w:firstLine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ermany</w:t>
            </w:r>
          </w:p>
        </w:tc>
        <w:tc>
          <w:tcPr>
            <w:tcW w:w="1228" w:type="dxa"/>
            <w:vAlign w:val="center"/>
            <w:hideMark/>
          </w:tcPr>
          <w:p w14:paraId="6572D4C0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vAlign w:val="center"/>
            <w:hideMark/>
          </w:tcPr>
          <w:p w14:paraId="0158C8C2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461A6962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7E49A333" w14:textId="0B94DC1F" w:rsidR="00B268AD" w:rsidRPr="00DD2BCB" w:rsidRDefault="006216EB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629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28" w:type="dxa"/>
            <w:vAlign w:val="center"/>
            <w:hideMark/>
          </w:tcPr>
          <w:p w14:paraId="6A06D595" w14:textId="36B31836" w:rsidR="00B268AD" w:rsidRPr="00DD2BCB" w:rsidRDefault="006216EB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23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vAlign w:val="center"/>
            <w:hideMark/>
          </w:tcPr>
          <w:p w14:paraId="233CB14A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6A6A1688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02EF5785" w14:textId="09AB6289" w:rsidR="00B268AD" w:rsidRPr="00DD2BCB" w:rsidRDefault="006216EB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vAlign w:val="center"/>
            <w:hideMark/>
          </w:tcPr>
          <w:p w14:paraId="32FD4350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390C1E2B" w14:textId="3F9A9065" w:rsidR="00B268AD" w:rsidRPr="00DD2BCB" w:rsidRDefault="006216EB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</w:tr>
      <w:tr w:rsidR="00B268AD" w:rsidRPr="00DD2BCB" w14:paraId="59B0512B" w14:textId="77777777" w:rsidTr="006621C7">
        <w:tc>
          <w:tcPr>
            <w:tcW w:w="1370" w:type="dxa"/>
            <w:hideMark/>
          </w:tcPr>
          <w:p w14:paraId="6E50BD80" w14:textId="77777777" w:rsidR="00B268AD" w:rsidRPr="005C4F16" w:rsidRDefault="00B268AD" w:rsidP="005C4F16">
            <w:pPr>
              <w:spacing w:line="276" w:lineRule="auto"/>
              <w:ind w:firstLine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reece</w:t>
            </w:r>
          </w:p>
        </w:tc>
        <w:tc>
          <w:tcPr>
            <w:tcW w:w="1228" w:type="dxa"/>
            <w:vAlign w:val="center"/>
            <w:hideMark/>
          </w:tcPr>
          <w:p w14:paraId="2A82CAF7" w14:textId="30835B38" w:rsidR="00B268AD" w:rsidRPr="00DD2BCB" w:rsidRDefault="006216EB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625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32" w:type="dxa"/>
            <w:vAlign w:val="center"/>
            <w:hideMark/>
          </w:tcPr>
          <w:p w14:paraId="76B13C1F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085C5BAA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5A353989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46ED2020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11F63FEC" w14:textId="66915DF9" w:rsidR="00B268AD" w:rsidRPr="00DD2BCB" w:rsidRDefault="006216EB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28" w:type="dxa"/>
            <w:vAlign w:val="center"/>
            <w:hideMark/>
          </w:tcPr>
          <w:p w14:paraId="2EFF0179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07E85667" w14:textId="7EAB1CDA" w:rsidR="00B268AD" w:rsidRPr="00DD2BCB" w:rsidRDefault="006216EB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vAlign w:val="center"/>
            <w:hideMark/>
          </w:tcPr>
          <w:p w14:paraId="77475FEB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0837A48C" w14:textId="2F846173" w:rsidR="00B268AD" w:rsidRPr="00DD2BCB" w:rsidRDefault="006216EB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92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</w:p>
        </w:tc>
      </w:tr>
      <w:tr w:rsidR="00B268AD" w:rsidRPr="00DD2BCB" w14:paraId="3480698E" w14:textId="77777777" w:rsidTr="006621C7">
        <w:tc>
          <w:tcPr>
            <w:tcW w:w="1370" w:type="dxa"/>
            <w:hideMark/>
          </w:tcPr>
          <w:p w14:paraId="5C26D54E" w14:textId="77777777" w:rsidR="00B268AD" w:rsidRPr="005C4F16" w:rsidRDefault="00B268AD" w:rsidP="005C4F16">
            <w:pPr>
              <w:spacing w:line="276" w:lineRule="auto"/>
              <w:ind w:firstLine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ungary</w:t>
            </w:r>
          </w:p>
        </w:tc>
        <w:tc>
          <w:tcPr>
            <w:tcW w:w="1228" w:type="dxa"/>
            <w:vAlign w:val="center"/>
            <w:hideMark/>
          </w:tcPr>
          <w:p w14:paraId="58D206BF" w14:textId="7431C648" w:rsidR="00B268AD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94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232" w:type="dxa"/>
            <w:vAlign w:val="center"/>
            <w:hideMark/>
          </w:tcPr>
          <w:p w14:paraId="0C59BF6E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6A11A3F8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41CC4619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54AA013A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18FDE73D" w14:textId="04F400D2" w:rsidR="00B268AD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28" w:type="dxa"/>
            <w:vAlign w:val="center"/>
            <w:hideMark/>
          </w:tcPr>
          <w:p w14:paraId="5F9CC87B" w14:textId="01F5AC25" w:rsidR="00B268AD" w:rsidRPr="00DD2BCB" w:rsidRDefault="006621C7" w:rsidP="005C4F16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vAlign w:val="center"/>
            <w:hideMark/>
          </w:tcPr>
          <w:p w14:paraId="1CC3EECD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23ACF954" w14:textId="292A4B40" w:rsidR="00B268AD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89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243" w:type="dxa"/>
            <w:vAlign w:val="center"/>
            <w:hideMark/>
          </w:tcPr>
          <w:p w14:paraId="3DE5D09A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B268AD" w:rsidRPr="00DD2BCB" w14:paraId="4F77A300" w14:textId="77777777" w:rsidTr="006621C7">
        <w:tc>
          <w:tcPr>
            <w:tcW w:w="1370" w:type="dxa"/>
            <w:hideMark/>
          </w:tcPr>
          <w:p w14:paraId="3D5E3C9C" w14:textId="77777777" w:rsidR="00B268AD" w:rsidRPr="005C4F16" w:rsidRDefault="00B268AD" w:rsidP="005C4F16">
            <w:pPr>
              <w:spacing w:line="276" w:lineRule="auto"/>
              <w:ind w:firstLine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celand</w:t>
            </w:r>
          </w:p>
        </w:tc>
        <w:tc>
          <w:tcPr>
            <w:tcW w:w="1228" w:type="dxa"/>
            <w:vAlign w:val="center"/>
            <w:hideMark/>
          </w:tcPr>
          <w:p w14:paraId="63480636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vAlign w:val="center"/>
            <w:hideMark/>
          </w:tcPr>
          <w:p w14:paraId="5D2321C7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27D3B92B" w14:textId="0E6D7C8C" w:rsidR="00B268AD" w:rsidRPr="00DD2BCB" w:rsidRDefault="006216EB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94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417" w:type="dxa"/>
            <w:vAlign w:val="center"/>
            <w:hideMark/>
          </w:tcPr>
          <w:p w14:paraId="0073735A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681CF72B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3A4324A8" w14:textId="4A07996E" w:rsidR="00B268AD" w:rsidRPr="00DD2BCB" w:rsidRDefault="006216EB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28" w:type="dxa"/>
            <w:vAlign w:val="center"/>
            <w:hideMark/>
          </w:tcPr>
          <w:p w14:paraId="3CE225E3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4AD43BAC" w14:textId="14BEB3E5" w:rsidR="00B268AD" w:rsidRPr="00DD2BCB" w:rsidRDefault="006216EB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vAlign w:val="center"/>
            <w:hideMark/>
          </w:tcPr>
          <w:p w14:paraId="4B0216E4" w14:textId="6A2FC2CB" w:rsidR="00B268AD" w:rsidRPr="00DD2BCB" w:rsidRDefault="006216EB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89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243" w:type="dxa"/>
            <w:vAlign w:val="center"/>
            <w:hideMark/>
          </w:tcPr>
          <w:p w14:paraId="2A3507C4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B268AD" w:rsidRPr="00DD2BCB" w14:paraId="49673BEB" w14:textId="77777777" w:rsidTr="006621C7">
        <w:tc>
          <w:tcPr>
            <w:tcW w:w="1370" w:type="dxa"/>
            <w:hideMark/>
          </w:tcPr>
          <w:p w14:paraId="3BB504B4" w14:textId="77777777" w:rsidR="00B268AD" w:rsidRPr="005C4F16" w:rsidRDefault="00B268AD" w:rsidP="005C4F16">
            <w:pPr>
              <w:spacing w:line="276" w:lineRule="auto"/>
              <w:ind w:firstLine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reland</w:t>
            </w:r>
          </w:p>
        </w:tc>
        <w:tc>
          <w:tcPr>
            <w:tcW w:w="1228" w:type="dxa"/>
            <w:vAlign w:val="center"/>
            <w:hideMark/>
          </w:tcPr>
          <w:p w14:paraId="2A822EBB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vAlign w:val="center"/>
            <w:hideMark/>
          </w:tcPr>
          <w:p w14:paraId="5F477E65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54C8C6F3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35854573" w14:textId="725789CF" w:rsidR="00B268AD" w:rsidRPr="00DD2BCB" w:rsidRDefault="00E722A6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43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28" w:type="dxa"/>
            <w:vAlign w:val="center"/>
            <w:hideMark/>
          </w:tcPr>
          <w:p w14:paraId="54C61934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4EC1C438" w14:textId="5A8D7C6E" w:rsidR="00B268AD" w:rsidRPr="00DD2BCB" w:rsidRDefault="00E722A6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28" w:type="dxa"/>
            <w:vAlign w:val="center"/>
            <w:hideMark/>
          </w:tcPr>
          <w:p w14:paraId="7A917A7F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3A155864" w14:textId="53BB7B35" w:rsidR="00B268AD" w:rsidRPr="00DD2BCB" w:rsidRDefault="00E722A6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vAlign w:val="center"/>
            <w:hideMark/>
          </w:tcPr>
          <w:p w14:paraId="5FECD0B7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1B0FD4E6" w14:textId="50FFC2F0" w:rsidR="00B268AD" w:rsidRPr="00DD2BCB" w:rsidRDefault="00E722A6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</w:tr>
      <w:tr w:rsidR="00B268AD" w:rsidRPr="00DD2BCB" w14:paraId="7D6190DB" w14:textId="77777777" w:rsidTr="006621C7">
        <w:tc>
          <w:tcPr>
            <w:tcW w:w="1370" w:type="dxa"/>
            <w:hideMark/>
          </w:tcPr>
          <w:p w14:paraId="18728156" w14:textId="77777777" w:rsidR="00B268AD" w:rsidRPr="005C4F16" w:rsidRDefault="00B268AD" w:rsidP="005C4F16">
            <w:pPr>
              <w:spacing w:line="276" w:lineRule="auto"/>
              <w:ind w:firstLine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228" w:type="dxa"/>
            <w:vAlign w:val="center"/>
            <w:hideMark/>
          </w:tcPr>
          <w:p w14:paraId="7BD88759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vAlign w:val="center"/>
            <w:hideMark/>
          </w:tcPr>
          <w:p w14:paraId="3CCD49A2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2A8E9FB3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3C915352" w14:textId="3A160384" w:rsidR="00B268AD" w:rsidRPr="00DD2BCB" w:rsidRDefault="00E722A6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</w:rPr>
              <w:t>-3.743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28" w:type="dxa"/>
            <w:vAlign w:val="center"/>
            <w:hideMark/>
          </w:tcPr>
          <w:p w14:paraId="2E363A98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7172AFD5" w14:textId="70DB4786" w:rsidR="00B268AD" w:rsidRPr="00DD2BCB" w:rsidRDefault="00E722A6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28" w:type="dxa"/>
            <w:vAlign w:val="center"/>
            <w:hideMark/>
          </w:tcPr>
          <w:p w14:paraId="57D07DAE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74726D6D" w14:textId="6DC39C90" w:rsidR="00B268AD" w:rsidRPr="00DD2BCB" w:rsidRDefault="00E722A6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vAlign w:val="center"/>
            <w:hideMark/>
          </w:tcPr>
          <w:p w14:paraId="64DCDA0B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07A5C41F" w14:textId="4D396BF8" w:rsidR="00B268AD" w:rsidRPr="00DD2BCB" w:rsidRDefault="00E722A6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</w:tr>
      <w:tr w:rsidR="00B268AD" w:rsidRPr="00DD2BCB" w14:paraId="03DEABE1" w14:textId="77777777" w:rsidTr="006621C7">
        <w:tc>
          <w:tcPr>
            <w:tcW w:w="1370" w:type="dxa"/>
            <w:hideMark/>
          </w:tcPr>
          <w:p w14:paraId="22FF1939" w14:textId="77777777" w:rsidR="00B268AD" w:rsidRPr="005C4F16" w:rsidRDefault="00B268AD" w:rsidP="005C4F16">
            <w:pPr>
              <w:spacing w:line="276" w:lineRule="auto"/>
              <w:ind w:firstLine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atvia</w:t>
            </w:r>
          </w:p>
        </w:tc>
        <w:tc>
          <w:tcPr>
            <w:tcW w:w="1228" w:type="dxa"/>
            <w:vAlign w:val="center"/>
            <w:hideMark/>
          </w:tcPr>
          <w:p w14:paraId="2F775655" w14:textId="5D601A1D" w:rsidR="00B268AD" w:rsidRPr="00DD2BCB" w:rsidRDefault="0071316F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89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232" w:type="dxa"/>
            <w:vAlign w:val="center"/>
            <w:hideMark/>
          </w:tcPr>
          <w:p w14:paraId="1037BE51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458CEF2F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4AC0BC09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5EFA7691" w14:textId="5103CBF0" w:rsidR="00B268AD" w:rsidRPr="00DD2BCB" w:rsidRDefault="0071316F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23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43" w:type="dxa"/>
            <w:vAlign w:val="center"/>
            <w:hideMark/>
          </w:tcPr>
          <w:p w14:paraId="49A37596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1EE2DE53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0077E009" w14:textId="515DD2A2" w:rsidR="00B268AD" w:rsidRPr="00DD2BCB" w:rsidRDefault="0071316F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vAlign w:val="center"/>
            <w:hideMark/>
          </w:tcPr>
          <w:p w14:paraId="11DA707F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041A6699" w14:textId="3828A230" w:rsidR="00B268AD" w:rsidRPr="00DD2BCB" w:rsidRDefault="0071316F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</w:tr>
      <w:tr w:rsidR="00B268AD" w:rsidRPr="00DD2BCB" w14:paraId="1C4BC3A1" w14:textId="77777777" w:rsidTr="006621C7">
        <w:tc>
          <w:tcPr>
            <w:tcW w:w="1370" w:type="dxa"/>
            <w:hideMark/>
          </w:tcPr>
          <w:p w14:paraId="1074799F" w14:textId="77777777" w:rsidR="00B268AD" w:rsidRPr="005C4F16" w:rsidRDefault="00B268AD" w:rsidP="005C4F16">
            <w:pPr>
              <w:spacing w:line="276" w:lineRule="auto"/>
              <w:ind w:firstLine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ithuania</w:t>
            </w:r>
          </w:p>
        </w:tc>
        <w:tc>
          <w:tcPr>
            <w:tcW w:w="1228" w:type="dxa"/>
            <w:vAlign w:val="center"/>
            <w:hideMark/>
          </w:tcPr>
          <w:p w14:paraId="5F6A7E4C" w14:textId="4D0B6063" w:rsidR="00B268AD" w:rsidRPr="00DD2BCB" w:rsidRDefault="0071316F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89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232" w:type="dxa"/>
            <w:vAlign w:val="center"/>
            <w:hideMark/>
          </w:tcPr>
          <w:p w14:paraId="137C0E47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193C81BA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41497E6F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3B843534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59F9CD4D" w14:textId="1F0F491E" w:rsidR="00B268AD" w:rsidRPr="00DD2BCB" w:rsidRDefault="0071316F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28" w:type="dxa"/>
            <w:vAlign w:val="center"/>
            <w:hideMark/>
          </w:tcPr>
          <w:p w14:paraId="5F45F2C4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197F2358" w14:textId="223E0FF1" w:rsidR="00B268AD" w:rsidRPr="00DD2BCB" w:rsidRDefault="0071316F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92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243" w:type="dxa"/>
            <w:vAlign w:val="center"/>
            <w:hideMark/>
          </w:tcPr>
          <w:p w14:paraId="3D7BAE27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4CD4D713" w14:textId="67825917" w:rsidR="00B268AD" w:rsidRPr="00DD2BCB" w:rsidRDefault="0071316F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</w:tr>
      <w:tr w:rsidR="00B268AD" w:rsidRPr="00DD2BCB" w14:paraId="5093A133" w14:textId="77777777" w:rsidTr="006621C7">
        <w:tc>
          <w:tcPr>
            <w:tcW w:w="1370" w:type="dxa"/>
            <w:hideMark/>
          </w:tcPr>
          <w:p w14:paraId="219CB528" w14:textId="77777777" w:rsidR="00B268AD" w:rsidRPr="005C4F16" w:rsidRDefault="00B268AD" w:rsidP="005C4F16">
            <w:pPr>
              <w:spacing w:line="276" w:lineRule="auto"/>
              <w:ind w:firstLine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uxembourg</w:t>
            </w:r>
          </w:p>
        </w:tc>
        <w:tc>
          <w:tcPr>
            <w:tcW w:w="1228" w:type="dxa"/>
            <w:vAlign w:val="center"/>
            <w:hideMark/>
          </w:tcPr>
          <w:p w14:paraId="13DE85D1" w14:textId="1B2FD2EA" w:rsidR="00B268AD" w:rsidRPr="00DD2BCB" w:rsidRDefault="0071316F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23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32" w:type="dxa"/>
            <w:vAlign w:val="center"/>
            <w:hideMark/>
          </w:tcPr>
          <w:p w14:paraId="5AC064F0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21ED2601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21D7AD89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6A292AF2" w14:textId="01B90865" w:rsidR="00B268AD" w:rsidRPr="00DD2BCB" w:rsidRDefault="0071316F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625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43" w:type="dxa"/>
            <w:vAlign w:val="center"/>
            <w:hideMark/>
          </w:tcPr>
          <w:p w14:paraId="48617F5F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5F604A35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0C0BC646" w14:textId="4B693490" w:rsidR="00B268AD" w:rsidRPr="00DD2BCB" w:rsidRDefault="0071316F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vAlign w:val="center"/>
            <w:hideMark/>
          </w:tcPr>
          <w:p w14:paraId="3AC217F0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431D27FB" w14:textId="77C7CA48" w:rsidR="00B268AD" w:rsidRPr="00DD2BCB" w:rsidRDefault="0071316F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</w:tr>
      <w:tr w:rsidR="00B268AD" w:rsidRPr="00DD2BCB" w14:paraId="29E0B36A" w14:textId="77777777" w:rsidTr="006621C7">
        <w:tc>
          <w:tcPr>
            <w:tcW w:w="1370" w:type="dxa"/>
            <w:hideMark/>
          </w:tcPr>
          <w:p w14:paraId="4A9BF346" w14:textId="77777777" w:rsidR="00B268AD" w:rsidRPr="005C4F16" w:rsidRDefault="00B268AD" w:rsidP="005C4F16">
            <w:pPr>
              <w:spacing w:line="276" w:lineRule="auto"/>
              <w:ind w:firstLine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lta</w:t>
            </w:r>
          </w:p>
        </w:tc>
        <w:tc>
          <w:tcPr>
            <w:tcW w:w="1228" w:type="dxa"/>
            <w:vAlign w:val="center"/>
            <w:hideMark/>
          </w:tcPr>
          <w:p w14:paraId="5BD0A4C9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vAlign w:val="center"/>
            <w:hideMark/>
          </w:tcPr>
          <w:p w14:paraId="6E4EA37C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59E2BE89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6AB47C96" w14:textId="19D1FFB3" w:rsidR="00B268AD" w:rsidRPr="00DD2BCB" w:rsidRDefault="00B53C00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43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28" w:type="dxa"/>
            <w:vAlign w:val="center"/>
            <w:hideMark/>
          </w:tcPr>
          <w:p w14:paraId="291C7922" w14:textId="01D5B85F" w:rsidR="00B268AD" w:rsidRPr="00DD2BCB" w:rsidRDefault="00B53C00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89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243" w:type="dxa"/>
            <w:vAlign w:val="center"/>
            <w:hideMark/>
          </w:tcPr>
          <w:p w14:paraId="445FE3BE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2DB0DA6C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74B83860" w14:textId="1DAE9912" w:rsidR="00B268AD" w:rsidRPr="00DD2BCB" w:rsidRDefault="00B53C00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vAlign w:val="center"/>
            <w:hideMark/>
          </w:tcPr>
          <w:p w14:paraId="5A579E3B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6E5E11E0" w14:textId="4C72DCED" w:rsidR="00B268AD" w:rsidRPr="00DD2BCB" w:rsidRDefault="00B53C00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B268AD" w:rsidRPr="00DD2BCB" w14:paraId="454BEB8F" w14:textId="77777777" w:rsidTr="006621C7">
        <w:tc>
          <w:tcPr>
            <w:tcW w:w="1370" w:type="dxa"/>
            <w:hideMark/>
          </w:tcPr>
          <w:p w14:paraId="2C4FB8DC" w14:textId="77777777" w:rsidR="00B268AD" w:rsidRPr="005C4F16" w:rsidRDefault="00B268AD" w:rsidP="005C4F16">
            <w:pPr>
              <w:spacing w:line="276" w:lineRule="auto"/>
              <w:ind w:firstLine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therlands</w:t>
            </w:r>
          </w:p>
        </w:tc>
        <w:tc>
          <w:tcPr>
            <w:tcW w:w="1228" w:type="dxa"/>
            <w:vAlign w:val="center"/>
            <w:hideMark/>
          </w:tcPr>
          <w:p w14:paraId="0973911D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vAlign w:val="center"/>
            <w:hideMark/>
          </w:tcPr>
          <w:p w14:paraId="3192BA10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64F8B7F3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34B5D1B3" w14:textId="45C61326" w:rsidR="00B268AD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43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28" w:type="dxa"/>
            <w:vAlign w:val="center"/>
            <w:hideMark/>
          </w:tcPr>
          <w:p w14:paraId="3E3A937F" w14:textId="05390721" w:rsidR="00B268AD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625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43" w:type="dxa"/>
            <w:vAlign w:val="center"/>
            <w:hideMark/>
          </w:tcPr>
          <w:p w14:paraId="68395650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7AB11978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772B0BB3" w14:textId="190B5B0B" w:rsidR="00B268AD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vAlign w:val="center"/>
            <w:hideMark/>
          </w:tcPr>
          <w:p w14:paraId="496CBCA6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6B8E186D" w14:textId="6A6BAFC7" w:rsidR="00B268AD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</w:tr>
      <w:tr w:rsidR="00B268AD" w:rsidRPr="00DD2BCB" w14:paraId="6F0978C0" w14:textId="77777777" w:rsidTr="006621C7">
        <w:tc>
          <w:tcPr>
            <w:tcW w:w="1370" w:type="dxa"/>
            <w:hideMark/>
          </w:tcPr>
          <w:p w14:paraId="0C989E66" w14:textId="77777777" w:rsidR="00B268AD" w:rsidRPr="005C4F16" w:rsidRDefault="00B268AD" w:rsidP="005C4F16">
            <w:pPr>
              <w:spacing w:line="276" w:lineRule="auto"/>
              <w:ind w:firstLine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orway</w:t>
            </w:r>
          </w:p>
        </w:tc>
        <w:tc>
          <w:tcPr>
            <w:tcW w:w="1228" w:type="dxa"/>
            <w:vAlign w:val="center"/>
            <w:hideMark/>
          </w:tcPr>
          <w:p w14:paraId="5601738A" w14:textId="653415A3" w:rsidR="00B268AD" w:rsidRPr="00DD2BCB" w:rsidRDefault="00DB0534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84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232" w:type="dxa"/>
            <w:vAlign w:val="center"/>
            <w:hideMark/>
          </w:tcPr>
          <w:p w14:paraId="10BA4FB9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569136D6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1BF18649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1BB9707E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341D60AD" w14:textId="0C71CC85" w:rsidR="00B268AD" w:rsidRPr="00DD2BCB" w:rsidRDefault="00DB0534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28" w:type="dxa"/>
            <w:vAlign w:val="center"/>
            <w:hideMark/>
          </w:tcPr>
          <w:p w14:paraId="66128A96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705B901B" w14:textId="372CEC91" w:rsidR="00B268AD" w:rsidRPr="00DD2BCB" w:rsidRDefault="00DB0534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vAlign w:val="center"/>
            <w:hideMark/>
          </w:tcPr>
          <w:p w14:paraId="03B44011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350A8127" w14:textId="657CD004" w:rsidR="00B268AD" w:rsidRPr="00DD2BCB" w:rsidRDefault="00DB0534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</w:tr>
      <w:tr w:rsidR="00B268AD" w:rsidRPr="00DD2BCB" w14:paraId="184CE132" w14:textId="77777777" w:rsidTr="006621C7">
        <w:tc>
          <w:tcPr>
            <w:tcW w:w="1370" w:type="dxa"/>
            <w:hideMark/>
          </w:tcPr>
          <w:p w14:paraId="596A57CF" w14:textId="77777777" w:rsidR="00B268AD" w:rsidRPr="005C4F16" w:rsidRDefault="00B268AD" w:rsidP="005C4F16">
            <w:pPr>
              <w:spacing w:line="276" w:lineRule="auto"/>
              <w:ind w:firstLine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land</w:t>
            </w:r>
          </w:p>
        </w:tc>
        <w:tc>
          <w:tcPr>
            <w:tcW w:w="1228" w:type="dxa"/>
            <w:vAlign w:val="center"/>
            <w:hideMark/>
          </w:tcPr>
          <w:p w14:paraId="5FB775FE" w14:textId="2D9F1A0F" w:rsidR="00B268AD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23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32" w:type="dxa"/>
            <w:vAlign w:val="center"/>
            <w:hideMark/>
          </w:tcPr>
          <w:p w14:paraId="1C366A4A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6E986AA1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683F82D8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678B8915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6F16EB0E" w14:textId="73688D16" w:rsidR="00B268AD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28" w:type="dxa"/>
            <w:vAlign w:val="center"/>
            <w:hideMark/>
          </w:tcPr>
          <w:p w14:paraId="5D445EA9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22F06CDC" w14:textId="7EB0B745" w:rsidR="00B268AD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vAlign w:val="center"/>
            <w:hideMark/>
          </w:tcPr>
          <w:p w14:paraId="7C8D0A3C" w14:textId="77777777" w:rsidR="00B268AD" w:rsidRPr="00DD2BCB" w:rsidRDefault="00B268AD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49CEA997" w14:textId="00A599B7" w:rsidR="00B268AD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30</w:t>
            </w:r>
            <w:r w:rsidR="00B268AD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</w:tr>
      <w:tr w:rsidR="006621C7" w:rsidRPr="00DD2BCB" w14:paraId="42695F58" w14:textId="77777777" w:rsidTr="006621C7">
        <w:tc>
          <w:tcPr>
            <w:tcW w:w="1370" w:type="dxa"/>
            <w:hideMark/>
          </w:tcPr>
          <w:p w14:paraId="5867FEC0" w14:textId="77777777" w:rsidR="006621C7" w:rsidRPr="005C4F16" w:rsidRDefault="006621C7" w:rsidP="005C4F16">
            <w:pPr>
              <w:spacing w:line="276" w:lineRule="auto"/>
              <w:ind w:firstLine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rtugal</w:t>
            </w:r>
          </w:p>
        </w:tc>
        <w:tc>
          <w:tcPr>
            <w:tcW w:w="1228" w:type="dxa"/>
            <w:vAlign w:val="center"/>
            <w:hideMark/>
          </w:tcPr>
          <w:p w14:paraId="28A4DF72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vAlign w:val="center"/>
            <w:hideMark/>
          </w:tcPr>
          <w:p w14:paraId="581CEE22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68E86065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354**</w:t>
            </w:r>
          </w:p>
        </w:tc>
        <w:tc>
          <w:tcPr>
            <w:tcW w:w="1417" w:type="dxa"/>
            <w:vAlign w:val="center"/>
          </w:tcPr>
          <w:p w14:paraId="35C6FEEC" w14:textId="2FFA48AD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</w:tcPr>
          <w:p w14:paraId="2E2E83B8" w14:textId="2EB6A590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</w:tcPr>
          <w:p w14:paraId="497FF778" w14:textId="6C5908E2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*</w:t>
            </w:r>
          </w:p>
        </w:tc>
        <w:tc>
          <w:tcPr>
            <w:tcW w:w="1228" w:type="dxa"/>
            <w:vAlign w:val="center"/>
          </w:tcPr>
          <w:p w14:paraId="4D459753" w14:textId="2FC2D3A4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</w:tcPr>
          <w:p w14:paraId="01CB381A" w14:textId="2328D64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*</w:t>
            </w:r>
          </w:p>
        </w:tc>
        <w:tc>
          <w:tcPr>
            <w:tcW w:w="1243" w:type="dxa"/>
            <w:vAlign w:val="center"/>
          </w:tcPr>
          <w:p w14:paraId="6C33F4F7" w14:textId="70B1173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</w:tcPr>
          <w:p w14:paraId="2049986D" w14:textId="54D48660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30***</w:t>
            </w:r>
          </w:p>
        </w:tc>
      </w:tr>
      <w:tr w:rsidR="006621C7" w:rsidRPr="00DD2BCB" w14:paraId="78A2FF84" w14:textId="77777777" w:rsidTr="006621C7">
        <w:tc>
          <w:tcPr>
            <w:tcW w:w="1370" w:type="dxa"/>
            <w:hideMark/>
          </w:tcPr>
          <w:p w14:paraId="5F7B9353" w14:textId="77777777" w:rsidR="006621C7" w:rsidRPr="005C4F16" w:rsidRDefault="006621C7" w:rsidP="005C4F16">
            <w:pPr>
              <w:spacing w:line="276" w:lineRule="auto"/>
              <w:ind w:firstLine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lovakia</w:t>
            </w:r>
          </w:p>
        </w:tc>
        <w:tc>
          <w:tcPr>
            <w:tcW w:w="1228" w:type="dxa"/>
            <w:vAlign w:val="center"/>
            <w:hideMark/>
          </w:tcPr>
          <w:p w14:paraId="22CFC79F" w14:textId="712E015E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23***</w:t>
            </w:r>
          </w:p>
        </w:tc>
        <w:tc>
          <w:tcPr>
            <w:tcW w:w="1232" w:type="dxa"/>
            <w:vAlign w:val="center"/>
            <w:hideMark/>
          </w:tcPr>
          <w:p w14:paraId="1829EAE4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1B24F549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73E2BDCB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5C981180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50E445F9" w14:textId="5C0B4702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*</w:t>
            </w:r>
          </w:p>
        </w:tc>
        <w:tc>
          <w:tcPr>
            <w:tcW w:w="1228" w:type="dxa"/>
            <w:vAlign w:val="center"/>
            <w:hideMark/>
          </w:tcPr>
          <w:p w14:paraId="605D3F91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745C7CE8" w14:textId="53BFDAE9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370***</w:t>
            </w:r>
          </w:p>
        </w:tc>
        <w:tc>
          <w:tcPr>
            <w:tcW w:w="1243" w:type="dxa"/>
            <w:vAlign w:val="center"/>
            <w:hideMark/>
          </w:tcPr>
          <w:p w14:paraId="1B30CB51" w14:textId="4FEED52C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89**</w:t>
            </w:r>
          </w:p>
        </w:tc>
        <w:tc>
          <w:tcPr>
            <w:tcW w:w="1243" w:type="dxa"/>
            <w:vAlign w:val="center"/>
            <w:hideMark/>
          </w:tcPr>
          <w:p w14:paraId="39F49FCB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6621C7" w:rsidRPr="00DD2BCB" w14:paraId="05A24344" w14:textId="77777777" w:rsidTr="006621C7">
        <w:tc>
          <w:tcPr>
            <w:tcW w:w="1370" w:type="dxa"/>
            <w:hideMark/>
          </w:tcPr>
          <w:p w14:paraId="203163D1" w14:textId="77777777" w:rsidR="006621C7" w:rsidRPr="005C4F16" w:rsidRDefault="006621C7" w:rsidP="005C4F16">
            <w:pPr>
              <w:spacing w:line="276" w:lineRule="auto"/>
              <w:ind w:firstLine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lovenia</w:t>
            </w:r>
          </w:p>
        </w:tc>
        <w:tc>
          <w:tcPr>
            <w:tcW w:w="1228" w:type="dxa"/>
            <w:vAlign w:val="center"/>
            <w:hideMark/>
          </w:tcPr>
          <w:p w14:paraId="21CEFBF4" w14:textId="69165051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892**</w:t>
            </w:r>
          </w:p>
        </w:tc>
        <w:tc>
          <w:tcPr>
            <w:tcW w:w="1232" w:type="dxa"/>
            <w:vAlign w:val="center"/>
            <w:hideMark/>
          </w:tcPr>
          <w:p w14:paraId="1CA48DDE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6FE34966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7D83C064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4278C3B9" w14:textId="086A2D62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89**</w:t>
            </w:r>
          </w:p>
        </w:tc>
        <w:tc>
          <w:tcPr>
            <w:tcW w:w="1243" w:type="dxa"/>
            <w:vAlign w:val="center"/>
            <w:hideMark/>
          </w:tcPr>
          <w:p w14:paraId="2DF972BD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55B39107" w14:textId="32DEF1C0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23***</w:t>
            </w:r>
          </w:p>
        </w:tc>
        <w:tc>
          <w:tcPr>
            <w:tcW w:w="1243" w:type="dxa"/>
            <w:vAlign w:val="center"/>
            <w:hideMark/>
          </w:tcPr>
          <w:p w14:paraId="64CFA79C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0D5E055C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6B004D4C" w14:textId="0DF1631F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*</w:t>
            </w:r>
          </w:p>
        </w:tc>
      </w:tr>
      <w:tr w:rsidR="006621C7" w:rsidRPr="00DD2BCB" w14:paraId="4393364E" w14:textId="77777777" w:rsidTr="006621C7">
        <w:tc>
          <w:tcPr>
            <w:tcW w:w="1370" w:type="dxa"/>
            <w:hideMark/>
          </w:tcPr>
          <w:p w14:paraId="3CFB357C" w14:textId="77777777" w:rsidR="006621C7" w:rsidRPr="005C4F16" w:rsidRDefault="006621C7" w:rsidP="005C4F16">
            <w:pPr>
              <w:spacing w:line="276" w:lineRule="auto"/>
              <w:ind w:firstLine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28" w:type="dxa"/>
            <w:vAlign w:val="center"/>
            <w:hideMark/>
          </w:tcPr>
          <w:p w14:paraId="0C3FAF37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vAlign w:val="center"/>
            <w:hideMark/>
          </w:tcPr>
          <w:p w14:paraId="02318A4E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41938417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533F3136" w14:textId="306509CF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43***</w:t>
            </w:r>
          </w:p>
        </w:tc>
        <w:tc>
          <w:tcPr>
            <w:tcW w:w="1228" w:type="dxa"/>
            <w:vAlign w:val="center"/>
            <w:hideMark/>
          </w:tcPr>
          <w:p w14:paraId="3A4FC0B4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20A09C4C" w14:textId="19DEBAE1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730***</w:t>
            </w:r>
          </w:p>
        </w:tc>
        <w:tc>
          <w:tcPr>
            <w:tcW w:w="1228" w:type="dxa"/>
            <w:vAlign w:val="center"/>
            <w:hideMark/>
          </w:tcPr>
          <w:p w14:paraId="4C98E075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1FE7C1F8" w14:textId="5CB1DAE8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*</w:t>
            </w:r>
          </w:p>
        </w:tc>
        <w:tc>
          <w:tcPr>
            <w:tcW w:w="1243" w:type="dxa"/>
            <w:vAlign w:val="center"/>
            <w:hideMark/>
          </w:tcPr>
          <w:p w14:paraId="19091C4A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0D8F0A85" w14:textId="50484D4A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*</w:t>
            </w:r>
          </w:p>
        </w:tc>
      </w:tr>
      <w:tr w:rsidR="006621C7" w:rsidRPr="00DD2BCB" w14:paraId="478C4AFA" w14:textId="77777777" w:rsidTr="006621C7">
        <w:tc>
          <w:tcPr>
            <w:tcW w:w="1370" w:type="dxa"/>
            <w:hideMark/>
          </w:tcPr>
          <w:p w14:paraId="01972BB3" w14:textId="77777777" w:rsidR="006621C7" w:rsidRPr="005C4F16" w:rsidRDefault="006621C7" w:rsidP="005C4F16">
            <w:pPr>
              <w:spacing w:line="276" w:lineRule="auto"/>
              <w:ind w:firstLine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weden</w:t>
            </w:r>
          </w:p>
        </w:tc>
        <w:tc>
          <w:tcPr>
            <w:tcW w:w="1228" w:type="dxa"/>
            <w:vAlign w:val="center"/>
            <w:hideMark/>
          </w:tcPr>
          <w:p w14:paraId="1F7431F2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vAlign w:val="center"/>
            <w:hideMark/>
          </w:tcPr>
          <w:p w14:paraId="47ACC211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499DF183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4B46FCF7" w14:textId="626042B3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43***</w:t>
            </w:r>
          </w:p>
        </w:tc>
        <w:tc>
          <w:tcPr>
            <w:tcW w:w="1228" w:type="dxa"/>
            <w:vAlign w:val="center"/>
            <w:hideMark/>
          </w:tcPr>
          <w:p w14:paraId="7D63696B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69D017F8" w14:textId="179C421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*</w:t>
            </w:r>
          </w:p>
        </w:tc>
        <w:tc>
          <w:tcPr>
            <w:tcW w:w="1228" w:type="dxa"/>
            <w:vAlign w:val="center"/>
            <w:hideMark/>
          </w:tcPr>
          <w:p w14:paraId="6F3466B9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4855BB0C" w14:textId="21475375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*</w:t>
            </w:r>
          </w:p>
        </w:tc>
        <w:tc>
          <w:tcPr>
            <w:tcW w:w="1243" w:type="dxa"/>
            <w:vAlign w:val="center"/>
            <w:hideMark/>
          </w:tcPr>
          <w:p w14:paraId="1BF58E4F" w14:textId="47542303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89**</w:t>
            </w:r>
          </w:p>
        </w:tc>
        <w:tc>
          <w:tcPr>
            <w:tcW w:w="1243" w:type="dxa"/>
            <w:vAlign w:val="center"/>
            <w:hideMark/>
          </w:tcPr>
          <w:p w14:paraId="36612319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6621C7" w:rsidRPr="00DD2BCB" w14:paraId="7CCACF6B" w14:textId="77777777" w:rsidTr="006621C7">
        <w:tc>
          <w:tcPr>
            <w:tcW w:w="1370" w:type="dxa"/>
            <w:hideMark/>
          </w:tcPr>
          <w:p w14:paraId="6C252AF0" w14:textId="77777777" w:rsidR="006621C7" w:rsidRPr="005C4F16" w:rsidRDefault="006621C7" w:rsidP="005C4F16">
            <w:pPr>
              <w:spacing w:line="276" w:lineRule="auto"/>
              <w:ind w:firstLine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witzerland</w:t>
            </w:r>
          </w:p>
        </w:tc>
        <w:tc>
          <w:tcPr>
            <w:tcW w:w="1228" w:type="dxa"/>
            <w:vAlign w:val="center"/>
            <w:hideMark/>
          </w:tcPr>
          <w:p w14:paraId="68ED3C63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vAlign w:val="center"/>
            <w:hideMark/>
          </w:tcPr>
          <w:p w14:paraId="70327DE6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5C14DBE3" w14:textId="4CDC075F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628*</w:t>
            </w:r>
          </w:p>
        </w:tc>
        <w:tc>
          <w:tcPr>
            <w:tcW w:w="1417" w:type="dxa"/>
            <w:vAlign w:val="center"/>
            <w:hideMark/>
          </w:tcPr>
          <w:p w14:paraId="27446CB5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070B1C0C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503FA5FD" w14:textId="52B8EDAA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*</w:t>
            </w:r>
          </w:p>
        </w:tc>
        <w:tc>
          <w:tcPr>
            <w:tcW w:w="1228" w:type="dxa"/>
            <w:vAlign w:val="center"/>
            <w:hideMark/>
          </w:tcPr>
          <w:p w14:paraId="34CFCC81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22E5326D" w14:textId="43AA2A62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*</w:t>
            </w:r>
          </w:p>
        </w:tc>
        <w:tc>
          <w:tcPr>
            <w:tcW w:w="1243" w:type="dxa"/>
            <w:vAlign w:val="center"/>
            <w:hideMark/>
          </w:tcPr>
          <w:p w14:paraId="4DCC56F7" w14:textId="29275460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89**</w:t>
            </w:r>
          </w:p>
        </w:tc>
        <w:tc>
          <w:tcPr>
            <w:tcW w:w="1243" w:type="dxa"/>
            <w:vAlign w:val="center"/>
            <w:hideMark/>
          </w:tcPr>
          <w:p w14:paraId="333113A1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6621C7" w:rsidRPr="00DD2BCB" w14:paraId="1FBF6EBB" w14:textId="77777777" w:rsidTr="006621C7">
        <w:tc>
          <w:tcPr>
            <w:tcW w:w="1370" w:type="dxa"/>
            <w:tcBorders>
              <w:bottom w:val="single" w:sz="4" w:space="0" w:color="auto"/>
            </w:tcBorders>
            <w:hideMark/>
          </w:tcPr>
          <w:p w14:paraId="0B84241A" w14:textId="77777777" w:rsidR="006621C7" w:rsidRPr="005C4F16" w:rsidRDefault="006621C7" w:rsidP="005C4F16">
            <w:pPr>
              <w:spacing w:line="276" w:lineRule="auto"/>
              <w:ind w:left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nited Kingdom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  <w:hideMark/>
          </w:tcPr>
          <w:p w14:paraId="6769A008" w14:textId="1C019262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23***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  <w:hideMark/>
          </w:tcPr>
          <w:p w14:paraId="5A2D41A6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  <w:hideMark/>
          </w:tcPr>
          <w:p w14:paraId="153C68FB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49941955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  <w:hideMark/>
          </w:tcPr>
          <w:p w14:paraId="519CBBE7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  <w:hideMark/>
          </w:tcPr>
          <w:p w14:paraId="04E16796" w14:textId="2ED2A506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  <w:hideMark/>
          </w:tcPr>
          <w:p w14:paraId="564F90BA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  <w:hideMark/>
          </w:tcPr>
          <w:p w14:paraId="457001FE" w14:textId="215C0696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92**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  <w:hideMark/>
          </w:tcPr>
          <w:p w14:paraId="75093F9E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  <w:hideMark/>
          </w:tcPr>
          <w:p w14:paraId="7EDA8223" w14:textId="1A5F0A23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*</w:t>
            </w:r>
          </w:p>
        </w:tc>
      </w:tr>
      <w:tr w:rsidR="006621C7" w:rsidRPr="00DD2BCB" w14:paraId="60BC627C" w14:textId="77777777" w:rsidTr="006621C7">
        <w:tc>
          <w:tcPr>
            <w:tcW w:w="25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5F9B20" w14:textId="4A655B8D" w:rsidR="006621C7" w:rsidRPr="005C4F16" w:rsidRDefault="006621C7" w:rsidP="005C4F16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North America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EFE81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67993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2C6A8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BF518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6804C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4B0A3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92C91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F77DD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6342C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621C7" w:rsidRPr="00DD2BCB" w14:paraId="49C511A8" w14:textId="77777777" w:rsidTr="006621C7">
        <w:tc>
          <w:tcPr>
            <w:tcW w:w="1370" w:type="dxa"/>
            <w:tcBorders>
              <w:top w:val="single" w:sz="4" w:space="0" w:color="auto"/>
            </w:tcBorders>
            <w:hideMark/>
          </w:tcPr>
          <w:p w14:paraId="361B1B78" w14:textId="77777777" w:rsidR="006621C7" w:rsidRPr="005C4F16" w:rsidRDefault="006621C7" w:rsidP="005C4F16">
            <w:pPr>
              <w:spacing w:line="276" w:lineRule="auto"/>
              <w:ind w:left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igua and Barbuda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  <w:hideMark/>
          </w:tcPr>
          <w:p w14:paraId="48F99E10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  <w:hideMark/>
          </w:tcPr>
          <w:p w14:paraId="2B31B2FE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  <w:hideMark/>
          </w:tcPr>
          <w:p w14:paraId="2CAC7252" w14:textId="35219B24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286*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6EAA8888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  <w:hideMark/>
          </w:tcPr>
          <w:p w14:paraId="1F44B3F5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  <w:hideMark/>
          </w:tcPr>
          <w:p w14:paraId="29B87CDF" w14:textId="05D63E50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*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  <w:hideMark/>
          </w:tcPr>
          <w:p w14:paraId="259B39B3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  <w:hideMark/>
          </w:tcPr>
          <w:p w14:paraId="4F0154D4" w14:textId="36E542C8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*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012029D4" w14:textId="143FD424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49F15134" w14:textId="6FBA289D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6621C7" w:rsidRPr="00DD2BCB" w14:paraId="4DD8BCB4" w14:textId="77777777" w:rsidTr="006621C7">
        <w:tc>
          <w:tcPr>
            <w:tcW w:w="1370" w:type="dxa"/>
            <w:hideMark/>
          </w:tcPr>
          <w:p w14:paraId="28433033" w14:textId="77777777" w:rsidR="006621C7" w:rsidRPr="005C4F16" w:rsidRDefault="006621C7" w:rsidP="005C4F16">
            <w:pPr>
              <w:spacing w:line="276" w:lineRule="auto"/>
              <w:ind w:left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ahamas</w:t>
            </w:r>
          </w:p>
        </w:tc>
        <w:tc>
          <w:tcPr>
            <w:tcW w:w="1228" w:type="dxa"/>
            <w:vAlign w:val="center"/>
            <w:hideMark/>
          </w:tcPr>
          <w:p w14:paraId="349CEA06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vAlign w:val="center"/>
            <w:hideMark/>
          </w:tcPr>
          <w:p w14:paraId="02CAA553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33351D05" w14:textId="62490F8F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628*</w:t>
            </w:r>
          </w:p>
        </w:tc>
        <w:tc>
          <w:tcPr>
            <w:tcW w:w="1417" w:type="dxa"/>
            <w:vAlign w:val="center"/>
            <w:hideMark/>
          </w:tcPr>
          <w:p w14:paraId="17A727AE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02AA070C" w14:textId="69FF5A8A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89**</w:t>
            </w:r>
          </w:p>
        </w:tc>
        <w:tc>
          <w:tcPr>
            <w:tcW w:w="1243" w:type="dxa"/>
            <w:vAlign w:val="center"/>
            <w:hideMark/>
          </w:tcPr>
          <w:p w14:paraId="4FDCF9C0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6B6622E6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4855D4D4" w14:textId="545CD4C5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*</w:t>
            </w:r>
          </w:p>
        </w:tc>
        <w:tc>
          <w:tcPr>
            <w:tcW w:w="1243" w:type="dxa"/>
            <w:vAlign w:val="center"/>
            <w:hideMark/>
          </w:tcPr>
          <w:p w14:paraId="1FD2ABD9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70176DB5" w14:textId="2A2BDCA1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*</w:t>
            </w:r>
          </w:p>
        </w:tc>
      </w:tr>
      <w:tr w:rsidR="006621C7" w:rsidRPr="00DD2BCB" w14:paraId="5C1C0FD8" w14:textId="77777777" w:rsidTr="006621C7">
        <w:tc>
          <w:tcPr>
            <w:tcW w:w="1370" w:type="dxa"/>
          </w:tcPr>
          <w:p w14:paraId="633B4C33" w14:textId="487B7A4A" w:rsidR="006621C7" w:rsidRPr="005C4F16" w:rsidRDefault="006621C7" w:rsidP="005C4F16">
            <w:pPr>
              <w:spacing w:line="276" w:lineRule="auto"/>
              <w:ind w:left="7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Barbados</w:t>
            </w:r>
          </w:p>
        </w:tc>
        <w:tc>
          <w:tcPr>
            <w:tcW w:w="1228" w:type="dxa"/>
            <w:vAlign w:val="center"/>
          </w:tcPr>
          <w:p w14:paraId="74E71FE8" w14:textId="440F366F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vAlign w:val="center"/>
          </w:tcPr>
          <w:p w14:paraId="61C01040" w14:textId="16A81A1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</w:tcPr>
          <w:p w14:paraId="203C4297" w14:textId="49FDAF0F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42D35E71" w14:textId="0E5C6B56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43***</w:t>
            </w:r>
          </w:p>
        </w:tc>
        <w:tc>
          <w:tcPr>
            <w:tcW w:w="1228" w:type="dxa"/>
            <w:vAlign w:val="center"/>
          </w:tcPr>
          <w:p w14:paraId="41DAE8BF" w14:textId="21383E38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</w:tcPr>
          <w:p w14:paraId="061FBD1C" w14:textId="51001FD2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*</w:t>
            </w:r>
          </w:p>
        </w:tc>
        <w:tc>
          <w:tcPr>
            <w:tcW w:w="1228" w:type="dxa"/>
            <w:vAlign w:val="center"/>
          </w:tcPr>
          <w:p w14:paraId="0AA686DC" w14:textId="7458C2FA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</w:tcPr>
          <w:p w14:paraId="3190556D" w14:textId="50EEB86B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*</w:t>
            </w:r>
          </w:p>
        </w:tc>
        <w:tc>
          <w:tcPr>
            <w:tcW w:w="1243" w:type="dxa"/>
            <w:vAlign w:val="center"/>
          </w:tcPr>
          <w:p w14:paraId="092A1696" w14:textId="19BD9BEE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</w:tcPr>
          <w:p w14:paraId="2EB11FC2" w14:textId="452BB951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*</w:t>
            </w:r>
          </w:p>
        </w:tc>
      </w:tr>
      <w:tr w:rsidR="006621C7" w:rsidRPr="00DD2BCB" w14:paraId="47100F64" w14:textId="77777777" w:rsidTr="006621C7">
        <w:tc>
          <w:tcPr>
            <w:tcW w:w="1370" w:type="dxa"/>
            <w:hideMark/>
          </w:tcPr>
          <w:p w14:paraId="0ECC1A4A" w14:textId="77777777" w:rsidR="006621C7" w:rsidRPr="005C4F16" w:rsidRDefault="006621C7" w:rsidP="005C4F16">
            <w:pPr>
              <w:spacing w:line="276" w:lineRule="auto"/>
              <w:ind w:left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nada</w:t>
            </w:r>
          </w:p>
        </w:tc>
        <w:tc>
          <w:tcPr>
            <w:tcW w:w="1228" w:type="dxa"/>
            <w:vAlign w:val="center"/>
            <w:hideMark/>
          </w:tcPr>
          <w:p w14:paraId="471934A4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vAlign w:val="center"/>
            <w:hideMark/>
          </w:tcPr>
          <w:p w14:paraId="2D05546A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4084425F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2CF30483" w14:textId="53F787CE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84**</w:t>
            </w:r>
          </w:p>
        </w:tc>
        <w:tc>
          <w:tcPr>
            <w:tcW w:w="1228" w:type="dxa"/>
            <w:vAlign w:val="center"/>
            <w:hideMark/>
          </w:tcPr>
          <w:p w14:paraId="0200F2CE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796F7ACF" w14:textId="6F0CE6BC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*</w:t>
            </w:r>
          </w:p>
        </w:tc>
        <w:tc>
          <w:tcPr>
            <w:tcW w:w="1228" w:type="dxa"/>
            <w:vAlign w:val="center"/>
            <w:hideMark/>
          </w:tcPr>
          <w:p w14:paraId="44C75D53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2F5408F4" w14:textId="4335A569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*</w:t>
            </w:r>
          </w:p>
        </w:tc>
        <w:tc>
          <w:tcPr>
            <w:tcW w:w="1243" w:type="dxa"/>
            <w:vAlign w:val="center"/>
            <w:hideMark/>
          </w:tcPr>
          <w:p w14:paraId="45E83D46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79838EF4" w14:textId="61D5F561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*</w:t>
            </w:r>
          </w:p>
        </w:tc>
      </w:tr>
      <w:tr w:rsidR="006621C7" w:rsidRPr="00DD2BCB" w14:paraId="652E99BE" w14:textId="77777777" w:rsidTr="006621C7">
        <w:tc>
          <w:tcPr>
            <w:tcW w:w="1370" w:type="dxa"/>
            <w:hideMark/>
          </w:tcPr>
          <w:p w14:paraId="3C5090A0" w14:textId="77777777" w:rsidR="006621C7" w:rsidRPr="005C4F16" w:rsidRDefault="006621C7" w:rsidP="005C4F16">
            <w:pPr>
              <w:spacing w:line="276" w:lineRule="auto"/>
              <w:ind w:left="7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aint Kitts and Nevis</w:t>
            </w:r>
          </w:p>
        </w:tc>
        <w:tc>
          <w:tcPr>
            <w:tcW w:w="1228" w:type="dxa"/>
            <w:vAlign w:val="center"/>
            <w:hideMark/>
          </w:tcPr>
          <w:p w14:paraId="79C9155A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vAlign w:val="center"/>
            <w:hideMark/>
          </w:tcPr>
          <w:p w14:paraId="3245059F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1CF57C35" w14:textId="2D2FBB11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286**</w:t>
            </w:r>
          </w:p>
        </w:tc>
        <w:tc>
          <w:tcPr>
            <w:tcW w:w="1417" w:type="dxa"/>
            <w:vAlign w:val="center"/>
            <w:hideMark/>
          </w:tcPr>
          <w:p w14:paraId="10AAAFC2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7F256948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5944FE1E" w14:textId="2F8C73AD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370***</w:t>
            </w:r>
          </w:p>
        </w:tc>
        <w:tc>
          <w:tcPr>
            <w:tcW w:w="1228" w:type="dxa"/>
            <w:vAlign w:val="center"/>
            <w:hideMark/>
          </w:tcPr>
          <w:p w14:paraId="46D5B49E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0F7EE492" w14:textId="6FBFB470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370***</w:t>
            </w:r>
          </w:p>
        </w:tc>
        <w:tc>
          <w:tcPr>
            <w:tcW w:w="1243" w:type="dxa"/>
            <w:vAlign w:val="center"/>
            <w:hideMark/>
          </w:tcPr>
          <w:p w14:paraId="12138058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112F7881" w14:textId="7C92B88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370***</w:t>
            </w:r>
          </w:p>
        </w:tc>
      </w:tr>
      <w:tr w:rsidR="006621C7" w:rsidRPr="00DD2BCB" w14:paraId="6C987D98" w14:textId="77777777" w:rsidTr="006621C7">
        <w:tc>
          <w:tcPr>
            <w:tcW w:w="1370" w:type="dxa"/>
            <w:tcBorders>
              <w:bottom w:val="single" w:sz="4" w:space="0" w:color="auto"/>
            </w:tcBorders>
            <w:hideMark/>
          </w:tcPr>
          <w:p w14:paraId="47CD06A8" w14:textId="77777777" w:rsidR="006621C7" w:rsidRPr="005C4F16" w:rsidRDefault="006621C7" w:rsidP="005C4F16">
            <w:pPr>
              <w:spacing w:line="276" w:lineRule="auto"/>
              <w:ind w:left="7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nited States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  <w:hideMark/>
          </w:tcPr>
          <w:p w14:paraId="1F8545CE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  <w:hideMark/>
          </w:tcPr>
          <w:p w14:paraId="56D3C374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  <w:hideMark/>
          </w:tcPr>
          <w:p w14:paraId="14FE2E42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764149C7" w14:textId="335DE2DD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43***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  <w:hideMark/>
          </w:tcPr>
          <w:p w14:paraId="41B85326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  <w:hideMark/>
          </w:tcPr>
          <w:p w14:paraId="575ABC62" w14:textId="6ADC731C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*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  <w:hideMark/>
          </w:tcPr>
          <w:p w14:paraId="4EF9E4CD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  <w:hideMark/>
          </w:tcPr>
          <w:p w14:paraId="63CB6735" w14:textId="0E5C653E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*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  <w:hideMark/>
          </w:tcPr>
          <w:p w14:paraId="0D435B30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  <w:hideMark/>
          </w:tcPr>
          <w:p w14:paraId="6C0DE85F" w14:textId="386AE351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*</w:t>
            </w:r>
          </w:p>
        </w:tc>
      </w:tr>
      <w:tr w:rsidR="006621C7" w:rsidRPr="00DD2BCB" w14:paraId="2B458407" w14:textId="77777777" w:rsidTr="006621C7">
        <w:tc>
          <w:tcPr>
            <w:tcW w:w="25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F79005" w14:textId="4B45D0A0" w:rsidR="006621C7" w:rsidRPr="005C4F16" w:rsidRDefault="006621C7" w:rsidP="005C4F16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Oceania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CE7C8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4C6F0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0B284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D36D0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CA0A0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B1CE0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F95DE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52CFB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B7006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621C7" w:rsidRPr="00DD2BCB" w14:paraId="3EEAE0FC" w14:textId="77777777" w:rsidTr="006621C7">
        <w:tc>
          <w:tcPr>
            <w:tcW w:w="1370" w:type="dxa"/>
            <w:tcBorders>
              <w:top w:val="single" w:sz="4" w:space="0" w:color="auto"/>
            </w:tcBorders>
            <w:hideMark/>
          </w:tcPr>
          <w:p w14:paraId="24E6BEF6" w14:textId="77777777" w:rsidR="006621C7" w:rsidRPr="005C4F16" w:rsidRDefault="006621C7" w:rsidP="005C4F16">
            <w:pPr>
              <w:spacing w:line="276" w:lineRule="auto"/>
              <w:ind w:left="7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ustralia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  <w:hideMark/>
          </w:tcPr>
          <w:p w14:paraId="4338A29B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  <w:hideMark/>
          </w:tcPr>
          <w:p w14:paraId="6EC2F9D5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  <w:hideMark/>
          </w:tcPr>
          <w:p w14:paraId="48F7654D" w14:textId="24C31EE5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286*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55F61DCD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  <w:hideMark/>
          </w:tcPr>
          <w:p w14:paraId="5DE231B7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  <w:hideMark/>
          </w:tcPr>
          <w:p w14:paraId="499A1711" w14:textId="45E4B26C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</w:t>
            </w:r>
            <w:r w:rsidR="00A87CBA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89**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  <w:hideMark/>
          </w:tcPr>
          <w:p w14:paraId="3773BBFF" w14:textId="6DB1599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89**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  <w:hideMark/>
          </w:tcPr>
          <w:p w14:paraId="6DFFF0CA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  <w:hideMark/>
          </w:tcPr>
          <w:p w14:paraId="0EC55658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  <w:hideMark/>
          </w:tcPr>
          <w:p w14:paraId="438E233E" w14:textId="1D2B65C2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*</w:t>
            </w:r>
          </w:p>
        </w:tc>
      </w:tr>
      <w:tr w:rsidR="006621C7" w:rsidRPr="00DD2BCB" w14:paraId="73677420" w14:textId="77777777" w:rsidTr="006621C7">
        <w:tc>
          <w:tcPr>
            <w:tcW w:w="1370" w:type="dxa"/>
            <w:hideMark/>
          </w:tcPr>
          <w:p w14:paraId="53C5E6C2" w14:textId="77777777" w:rsidR="006621C7" w:rsidRPr="005C4F16" w:rsidRDefault="006621C7" w:rsidP="005C4F16">
            <w:pPr>
              <w:spacing w:line="276" w:lineRule="auto"/>
              <w:ind w:left="7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auru</w:t>
            </w:r>
          </w:p>
        </w:tc>
        <w:tc>
          <w:tcPr>
            <w:tcW w:w="1228" w:type="dxa"/>
            <w:vAlign w:val="center"/>
            <w:hideMark/>
          </w:tcPr>
          <w:p w14:paraId="6A3277B1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vAlign w:val="center"/>
            <w:hideMark/>
          </w:tcPr>
          <w:p w14:paraId="2D26ABA0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  <w:hideMark/>
          </w:tcPr>
          <w:p w14:paraId="3F92E94C" w14:textId="1FE2D055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94**</w:t>
            </w:r>
          </w:p>
        </w:tc>
        <w:tc>
          <w:tcPr>
            <w:tcW w:w="1417" w:type="dxa"/>
            <w:vAlign w:val="center"/>
            <w:hideMark/>
          </w:tcPr>
          <w:p w14:paraId="020CF017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45634FE9" w14:textId="3F3C71E3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*</w:t>
            </w:r>
          </w:p>
        </w:tc>
        <w:tc>
          <w:tcPr>
            <w:tcW w:w="1243" w:type="dxa"/>
            <w:vAlign w:val="center"/>
            <w:hideMark/>
          </w:tcPr>
          <w:p w14:paraId="0DFD8846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  <w:hideMark/>
          </w:tcPr>
          <w:p w14:paraId="52619BC0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05A1090B" w14:textId="471473C9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*</w:t>
            </w:r>
          </w:p>
        </w:tc>
        <w:tc>
          <w:tcPr>
            <w:tcW w:w="1243" w:type="dxa"/>
            <w:vAlign w:val="center"/>
            <w:hideMark/>
          </w:tcPr>
          <w:p w14:paraId="0DE49AE1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  <w:hideMark/>
          </w:tcPr>
          <w:p w14:paraId="16165FD7" w14:textId="09699D69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30***</w:t>
            </w:r>
          </w:p>
        </w:tc>
      </w:tr>
      <w:tr w:rsidR="006621C7" w:rsidRPr="00DD2BCB" w14:paraId="1BFE7F27" w14:textId="77777777" w:rsidTr="006621C7">
        <w:tc>
          <w:tcPr>
            <w:tcW w:w="1370" w:type="dxa"/>
            <w:tcBorders>
              <w:bottom w:val="single" w:sz="4" w:space="0" w:color="auto"/>
            </w:tcBorders>
          </w:tcPr>
          <w:p w14:paraId="477707F6" w14:textId="5A2880F8" w:rsidR="006621C7" w:rsidRPr="005C4F16" w:rsidRDefault="006621C7" w:rsidP="005C4F16">
            <w:pPr>
              <w:spacing w:line="276" w:lineRule="auto"/>
              <w:ind w:left="7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w Zealand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3C794AAC" w14:textId="5EE8958A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14328E51" w14:textId="1BBDBB1B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728A6721" w14:textId="251745BF" w:rsidR="006621C7" w:rsidRPr="00DD2BCB" w:rsidRDefault="00A87CBA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23</w:t>
            </w:r>
            <w:r w:rsidR="006621C7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2A3558C" w14:textId="50D526EB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0F15BFBE" w14:textId="1C42E189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5069945E" w14:textId="61EC8599" w:rsidR="006621C7" w:rsidRPr="00DD2BCB" w:rsidRDefault="00A87CBA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6621C7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7D6DCAC3" w14:textId="56F17EE2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78089B44" w14:textId="4C121866" w:rsidR="006621C7" w:rsidRPr="00DD2BCB" w:rsidRDefault="00A87CBA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6621C7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7D39666D" w14:textId="39F3AA4F" w:rsidR="006621C7" w:rsidRPr="00DD2BCB" w:rsidRDefault="00A87CBA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6621C7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1E1B6500" w14:textId="54465C18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6621C7" w:rsidRPr="00DD2BCB" w14:paraId="1871EB43" w14:textId="77777777" w:rsidTr="006621C7">
        <w:tc>
          <w:tcPr>
            <w:tcW w:w="25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114D8" w14:textId="55C7BA07" w:rsidR="006621C7" w:rsidRPr="005C4F16" w:rsidRDefault="006621C7" w:rsidP="005C4F16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outh America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994E2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189F4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6260A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E23A7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A8539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5C775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18EA0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94FA9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207CB" w14:textId="7777777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621C7" w:rsidRPr="00DD2BCB" w14:paraId="666CB4BC" w14:textId="77777777" w:rsidTr="006621C7">
        <w:tc>
          <w:tcPr>
            <w:tcW w:w="1370" w:type="dxa"/>
            <w:tcBorders>
              <w:top w:val="single" w:sz="4" w:space="0" w:color="auto"/>
            </w:tcBorders>
          </w:tcPr>
          <w:p w14:paraId="2EA80929" w14:textId="7CCC9009" w:rsidR="006621C7" w:rsidRPr="005C4F16" w:rsidRDefault="006621C7" w:rsidP="005C4F16">
            <w:pPr>
              <w:spacing w:line="276" w:lineRule="auto"/>
              <w:ind w:left="7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hile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7F74412F" w14:textId="4EBE96F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14:paraId="29F5995E" w14:textId="00B25894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14:paraId="4E097733" w14:textId="54FCC6E2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C2EC760" w14:textId="2EC9BB82" w:rsidR="006621C7" w:rsidRPr="00DD2BCB" w:rsidRDefault="00A87CBA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89</w:t>
            </w:r>
            <w:r w:rsidR="006621C7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09A3A4A4" w14:textId="42F32F1C" w:rsidR="006621C7" w:rsidRPr="00DD2BCB" w:rsidRDefault="00A87CBA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</w:t>
            </w:r>
            <w:r w:rsidR="006621C7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65EFD73B" w14:textId="4ABED0A1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3D20E05B" w14:textId="15568B74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314BC872" w14:textId="0FA2E5D7" w:rsidR="006621C7" w:rsidRPr="00DD2BCB" w:rsidRDefault="00A87CBA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370</w:t>
            </w:r>
            <w:r w:rsidR="006621C7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43557888" w14:textId="741CF56B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40FDDF4F" w14:textId="1F3B6D81" w:rsidR="006621C7" w:rsidRPr="00DD2BCB" w:rsidRDefault="00A87CBA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370</w:t>
            </w:r>
            <w:r w:rsidR="006621C7"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**</w:t>
            </w:r>
          </w:p>
        </w:tc>
      </w:tr>
      <w:tr w:rsidR="006621C7" w:rsidRPr="00DD2BCB" w14:paraId="5757EC78" w14:textId="77777777" w:rsidTr="006621C7">
        <w:tc>
          <w:tcPr>
            <w:tcW w:w="1370" w:type="dxa"/>
          </w:tcPr>
          <w:p w14:paraId="0472A16E" w14:textId="3A127646" w:rsidR="006621C7" w:rsidRPr="005C4F16" w:rsidRDefault="006621C7" w:rsidP="005C4F16">
            <w:pPr>
              <w:spacing w:line="276" w:lineRule="auto"/>
              <w:ind w:left="7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rinidad Tobago</w:t>
            </w:r>
          </w:p>
        </w:tc>
        <w:tc>
          <w:tcPr>
            <w:tcW w:w="1228" w:type="dxa"/>
            <w:vAlign w:val="center"/>
          </w:tcPr>
          <w:p w14:paraId="3CA79F8D" w14:textId="5E2C4C68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23***</w:t>
            </w:r>
          </w:p>
        </w:tc>
        <w:tc>
          <w:tcPr>
            <w:tcW w:w="1232" w:type="dxa"/>
            <w:vAlign w:val="center"/>
          </w:tcPr>
          <w:p w14:paraId="05A0AC9B" w14:textId="298372FF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vAlign w:val="center"/>
          </w:tcPr>
          <w:p w14:paraId="000A7B9F" w14:textId="32DF5E01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2D3536EA" w14:textId="3E261D23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vAlign w:val="center"/>
          </w:tcPr>
          <w:p w14:paraId="6D8872AB" w14:textId="57389A36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</w:tcPr>
          <w:p w14:paraId="26A3F26C" w14:textId="4F1A8DA9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*</w:t>
            </w:r>
          </w:p>
        </w:tc>
        <w:tc>
          <w:tcPr>
            <w:tcW w:w="1228" w:type="dxa"/>
            <w:vAlign w:val="center"/>
          </w:tcPr>
          <w:p w14:paraId="7A97ED13" w14:textId="388EB215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vAlign w:val="center"/>
          </w:tcPr>
          <w:p w14:paraId="316EFBEC" w14:textId="037F1366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*</w:t>
            </w:r>
          </w:p>
        </w:tc>
        <w:tc>
          <w:tcPr>
            <w:tcW w:w="1243" w:type="dxa"/>
            <w:vAlign w:val="center"/>
          </w:tcPr>
          <w:p w14:paraId="09C356B1" w14:textId="0A5C3A69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989**</w:t>
            </w:r>
          </w:p>
        </w:tc>
        <w:tc>
          <w:tcPr>
            <w:tcW w:w="1243" w:type="dxa"/>
            <w:vAlign w:val="center"/>
          </w:tcPr>
          <w:p w14:paraId="25E1827E" w14:textId="58CC30A2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6621C7" w:rsidRPr="00DD2BCB" w14:paraId="19540588" w14:textId="77777777" w:rsidTr="006621C7">
        <w:tc>
          <w:tcPr>
            <w:tcW w:w="1370" w:type="dxa"/>
            <w:tcBorders>
              <w:bottom w:val="single" w:sz="4" w:space="0" w:color="auto"/>
            </w:tcBorders>
          </w:tcPr>
          <w:p w14:paraId="751ACA8F" w14:textId="2C729FFA" w:rsidR="006621C7" w:rsidRPr="005C4F16" w:rsidRDefault="006621C7" w:rsidP="005C4F16">
            <w:pPr>
              <w:spacing w:line="276" w:lineRule="auto"/>
              <w:ind w:left="7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C4F1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ruguay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1FD9C224" w14:textId="44700D97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7FF9B205" w14:textId="19C6368B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292F6CF1" w14:textId="6427406B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B732E99" w14:textId="32BF420B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43***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2CCF5D47" w14:textId="207935C9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2A3A4163" w14:textId="713A4B9C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*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17EB4F94" w14:textId="5BFA773D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3958A7B9" w14:textId="367996A4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*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19273E93" w14:textId="207A0416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11984321" w14:textId="51C40C72" w:rsidR="006621C7" w:rsidRPr="00DD2BCB" w:rsidRDefault="006621C7" w:rsidP="005C4F1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D2B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730***</w:t>
            </w:r>
          </w:p>
        </w:tc>
      </w:tr>
    </w:tbl>
    <w:p w14:paraId="63BA41FF" w14:textId="6241EEE1" w:rsidR="002C55E8" w:rsidRPr="005C4F16" w:rsidRDefault="00B268AD" w:rsidP="005C4F1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4F16">
        <w:rPr>
          <w:rFonts w:ascii="Times New Roman" w:eastAsia="Calibri" w:hAnsi="Times New Roman" w:cs="Times New Roman"/>
          <w:sz w:val="24"/>
          <w:szCs w:val="24"/>
          <w:lang w:val="en-GB"/>
        </w:rPr>
        <w:t>Note:</w:t>
      </w:r>
      <w:r w:rsidRPr="005C4F1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</w:t>
      </w:r>
      <w:r w:rsidR="00DD2BCB" w:rsidRPr="005C4F1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* denotes significant at the 10% level, ** at the 5% level, and *** at the 1% level. </w:t>
      </w:r>
      <w:proofErr w:type="spellStart"/>
      <w:r w:rsidRPr="005C4F16">
        <w:rPr>
          <w:rFonts w:ascii="Times New Roman" w:eastAsia="Calibri" w:hAnsi="Times New Roman" w:cs="Times New Roman"/>
          <w:sz w:val="24"/>
          <w:szCs w:val="24"/>
          <w:lang w:val="en-GB"/>
        </w:rPr>
        <w:t>dAnxiety</w:t>
      </w:r>
      <w:proofErr w:type="spellEnd"/>
      <w:r w:rsidRPr="005C4F1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= first difference of </w:t>
      </w:r>
      <w:r w:rsidR="002B2E59" w:rsidRPr="005C4F16">
        <w:rPr>
          <w:rFonts w:ascii="Times New Roman" w:eastAsia="Calibri" w:hAnsi="Times New Roman" w:cs="Times New Roman"/>
          <w:sz w:val="24"/>
          <w:szCs w:val="24"/>
          <w:lang w:val="en-GB"/>
        </w:rPr>
        <w:t>a</w:t>
      </w:r>
      <w:r w:rsidRPr="005C4F1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nxiety; </w:t>
      </w:r>
      <w:proofErr w:type="spellStart"/>
      <w:r w:rsidRPr="005C4F16">
        <w:rPr>
          <w:rFonts w:ascii="Times New Roman" w:eastAsia="Calibri" w:hAnsi="Times New Roman" w:cs="Times New Roman"/>
          <w:sz w:val="24"/>
          <w:szCs w:val="24"/>
          <w:lang w:val="en-GB"/>
        </w:rPr>
        <w:t>ddAnxiety</w:t>
      </w:r>
      <w:proofErr w:type="spellEnd"/>
      <w:r w:rsidRPr="005C4F1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= second difference of </w:t>
      </w:r>
      <w:r w:rsidR="002B2E59" w:rsidRPr="005C4F16">
        <w:rPr>
          <w:rFonts w:ascii="Times New Roman" w:eastAsia="Calibri" w:hAnsi="Times New Roman" w:cs="Times New Roman"/>
          <w:sz w:val="24"/>
          <w:szCs w:val="24"/>
          <w:lang w:val="en-GB"/>
        </w:rPr>
        <w:t>a</w:t>
      </w:r>
      <w:r w:rsidRPr="005C4F1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nxiety; </w:t>
      </w:r>
      <w:proofErr w:type="spellStart"/>
      <w:r w:rsidRPr="005C4F16">
        <w:rPr>
          <w:rFonts w:ascii="Times New Roman" w:eastAsia="Calibri" w:hAnsi="Times New Roman" w:cs="Times New Roman"/>
          <w:sz w:val="24"/>
          <w:szCs w:val="24"/>
          <w:lang w:val="en-GB"/>
        </w:rPr>
        <w:t>dddAnxiety</w:t>
      </w:r>
      <w:proofErr w:type="spellEnd"/>
      <w:r w:rsidRPr="005C4F1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= third difference of </w:t>
      </w:r>
      <w:r w:rsidR="002B2E59" w:rsidRPr="005C4F16">
        <w:rPr>
          <w:rFonts w:ascii="Times New Roman" w:eastAsia="Calibri" w:hAnsi="Times New Roman" w:cs="Times New Roman"/>
          <w:sz w:val="24"/>
          <w:szCs w:val="24"/>
          <w:lang w:val="en-GB"/>
        </w:rPr>
        <w:t>a</w:t>
      </w:r>
      <w:r w:rsidRPr="005C4F1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nxiety; </w:t>
      </w:r>
      <w:proofErr w:type="spellStart"/>
      <w:r w:rsidRPr="005C4F16">
        <w:rPr>
          <w:rFonts w:ascii="Times New Roman" w:eastAsia="Calibri" w:hAnsi="Times New Roman" w:cs="Times New Roman"/>
          <w:sz w:val="24"/>
          <w:szCs w:val="24"/>
          <w:lang w:val="en-GB"/>
        </w:rPr>
        <w:t>dWine</w:t>
      </w:r>
      <w:proofErr w:type="spellEnd"/>
      <w:r w:rsidRPr="005C4F1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= first difference of wine; </w:t>
      </w:r>
      <w:proofErr w:type="spellStart"/>
      <w:r w:rsidRPr="005C4F16">
        <w:rPr>
          <w:rFonts w:ascii="Times New Roman" w:eastAsia="Calibri" w:hAnsi="Times New Roman" w:cs="Times New Roman"/>
          <w:sz w:val="24"/>
          <w:szCs w:val="24"/>
          <w:lang w:val="en-GB"/>
        </w:rPr>
        <w:t>dBeer</w:t>
      </w:r>
      <w:proofErr w:type="spellEnd"/>
      <w:r w:rsidRPr="005C4F1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= first difference of beer; dSpirit = first difference of </w:t>
      </w:r>
      <w:r w:rsidR="002B2E59" w:rsidRPr="005C4F16"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Pr="005C4F16">
        <w:rPr>
          <w:rFonts w:ascii="Times New Roman" w:eastAsia="Calibri" w:hAnsi="Times New Roman" w:cs="Times New Roman"/>
          <w:sz w:val="24"/>
          <w:szCs w:val="24"/>
          <w:lang w:val="en-GB"/>
        </w:rPr>
        <w:t>pirit</w:t>
      </w:r>
      <w:r w:rsidR="002B2E59" w:rsidRPr="005C4F16"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Pr="005C4F16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bookmarkEnd w:id="0"/>
    </w:p>
    <w:sectPr w:rsidR="002C55E8" w:rsidRPr="005C4F16" w:rsidSect="00FC0A3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4EAE98" w14:textId="77777777" w:rsidR="00D80F3F" w:rsidRDefault="00D80F3F" w:rsidP="00B0558F">
      <w:pPr>
        <w:spacing w:after="0" w:line="240" w:lineRule="auto"/>
      </w:pPr>
      <w:r>
        <w:separator/>
      </w:r>
    </w:p>
  </w:endnote>
  <w:endnote w:type="continuationSeparator" w:id="0">
    <w:p w14:paraId="36C11980" w14:textId="77777777" w:rsidR="00D80F3F" w:rsidRDefault="00D80F3F" w:rsidP="00B05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D5DD4F" w14:textId="77777777" w:rsidR="00386493" w:rsidRDefault="003864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33654409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C398B06" w14:textId="5644951B" w:rsidR="00B0558F" w:rsidRDefault="00B0558F" w:rsidP="00386493">
            <w:pPr>
              <w:pStyle w:val="Footer"/>
              <w:jc w:val="center"/>
            </w:pPr>
            <w:r w:rsidRPr="00B0558F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Pr="00B0558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558F">
              <w:rPr>
                <w:rFonts w:ascii="Times New Roman" w:hAnsi="Times New Roman" w:cs="Times New Roman"/>
                <w:sz w:val="24"/>
                <w:szCs w:val="24"/>
              </w:rPr>
              <w:instrText xml:space="preserve"> PAGE </w:instrText>
            </w:r>
            <w:r w:rsidRPr="00B0558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558F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Pr="00B0558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0558F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B0558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558F">
              <w:rPr>
                <w:rFonts w:ascii="Times New Roman" w:hAnsi="Times New Roman" w:cs="Times New Roman"/>
                <w:sz w:val="24"/>
                <w:szCs w:val="24"/>
              </w:rPr>
              <w:instrText xml:space="preserve"> NUMPAGES  </w:instrText>
            </w:r>
            <w:r w:rsidRPr="00B0558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558F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Pr="00B0558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9C53B9" w14:textId="77777777" w:rsidR="00386493" w:rsidRDefault="003864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197182" w14:textId="77777777" w:rsidR="00D80F3F" w:rsidRDefault="00D80F3F" w:rsidP="00B0558F">
      <w:pPr>
        <w:spacing w:after="0" w:line="240" w:lineRule="auto"/>
      </w:pPr>
      <w:r>
        <w:separator/>
      </w:r>
    </w:p>
  </w:footnote>
  <w:footnote w:type="continuationSeparator" w:id="0">
    <w:p w14:paraId="09C5C911" w14:textId="77777777" w:rsidR="00D80F3F" w:rsidRDefault="00D80F3F" w:rsidP="00B055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6A9137" w14:textId="77777777" w:rsidR="00386493" w:rsidRDefault="0038649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0BEF03" w14:textId="77777777" w:rsidR="00386493" w:rsidRDefault="0038649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564276" w14:textId="77777777" w:rsidR="00386493" w:rsidRDefault="0038649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8AD"/>
    <w:rsid w:val="00055ACB"/>
    <w:rsid w:val="002B2E59"/>
    <w:rsid w:val="002C55E8"/>
    <w:rsid w:val="00374713"/>
    <w:rsid w:val="00386493"/>
    <w:rsid w:val="003B222C"/>
    <w:rsid w:val="00464C88"/>
    <w:rsid w:val="005532A1"/>
    <w:rsid w:val="005C4F16"/>
    <w:rsid w:val="006216EB"/>
    <w:rsid w:val="006621C7"/>
    <w:rsid w:val="00711CF0"/>
    <w:rsid w:val="0071316F"/>
    <w:rsid w:val="0072325F"/>
    <w:rsid w:val="0075103C"/>
    <w:rsid w:val="009472C0"/>
    <w:rsid w:val="00953E53"/>
    <w:rsid w:val="00A87CBA"/>
    <w:rsid w:val="00B0558F"/>
    <w:rsid w:val="00B268AD"/>
    <w:rsid w:val="00B53C00"/>
    <w:rsid w:val="00B648AC"/>
    <w:rsid w:val="00C3023D"/>
    <w:rsid w:val="00C61ABD"/>
    <w:rsid w:val="00CB79BC"/>
    <w:rsid w:val="00D80F3F"/>
    <w:rsid w:val="00DB0534"/>
    <w:rsid w:val="00DD2BCB"/>
    <w:rsid w:val="00E335AF"/>
    <w:rsid w:val="00E722A6"/>
    <w:rsid w:val="00F64CB1"/>
    <w:rsid w:val="00FC0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A5D864"/>
  <w15:chartTrackingRefBased/>
  <w15:docId w15:val="{AB23201C-A790-4C9F-9C8A-4A885C65D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E59"/>
  </w:style>
  <w:style w:type="paragraph" w:styleId="Heading1">
    <w:name w:val="heading 1"/>
    <w:basedOn w:val="Normal"/>
    <w:next w:val="Normal"/>
    <w:link w:val="Heading1Char"/>
    <w:uiPriority w:val="9"/>
    <w:qFormat/>
    <w:rsid w:val="00B268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68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68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68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68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68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68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68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68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68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68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68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68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68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68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68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68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68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68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68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68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68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68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68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68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68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68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68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68AD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uiPriority w:val="99"/>
    <w:rsid w:val="00B268AD"/>
    <w:pPr>
      <w:spacing w:after="0" w:line="240" w:lineRule="auto"/>
    </w:pPr>
    <w:tblPr>
      <w:tblBorders>
        <w:top w:val="dashed" w:sz="4" w:space="0" w:color="auto"/>
        <w:bottom w:val="dashed" w:sz="4" w:space="0" w:color="auto"/>
        <w:insideH w:val="dashed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2E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E5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55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58F"/>
  </w:style>
  <w:style w:type="paragraph" w:styleId="Footer">
    <w:name w:val="footer"/>
    <w:basedOn w:val="Normal"/>
    <w:link w:val="FooterChar"/>
    <w:uiPriority w:val="99"/>
    <w:unhideWhenUsed/>
    <w:rsid w:val="00B055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5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44691E-27FF-4303-9445-B7727B2ACC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4</Words>
  <Characters>316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asala N.P.D. bm20516598</dc:creator>
  <cp:keywords/>
  <dc:description/>
  <cp:lastModifiedBy>Ruwan Jayathilaka</cp:lastModifiedBy>
  <cp:revision>3</cp:revision>
  <dcterms:created xsi:type="dcterms:W3CDTF">2024-03-20T14:11:00Z</dcterms:created>
  <dcterms:modified xsi:type="dcterms:W3CDTF">2025-01-04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2dfe38-46bc-4c7c-95cc-f99247abe06a</vt:lpwstr>
  </property>
</Properties>
</file>